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7CCA3" w14:textId="32F0F50A" w:rsidR="001A158A" w:rsidRDefault="001A158A" w:rsidP="009C02F0">
      <w:pPr>
        <w:pStyle w:val="ReportHeading1"/>
        <w:numPr>
          <w:ilvl w:val="0"/>
          <w:numId w:val="0"/>
        </w:numPr>
      </w:pPr>
      <w:r>
        <w:t>S2 Table</w:t>
      </w:r>
    </w:p>
    <w:p w14:paraId="64AB4CAF" w14:textId="54C288D2" w:rsidR="009C02F0" w:rsidRDefault="009C02F0" w:rsidP="009C02F0">
      <w:pPr>
        <w:pStyle w:val="ReportHeading1"/>
        <w:numPr>
          <w:ilvl w:val="0"/>
          <w:numId w:val="0"/>
        </w:numPr>
      </w:pPr>
      <w:r>
        <w:t>Electronic Supplementary Material</w:t>
      </w:r>
    </w:p>
    <w:p w14:paraId="51F36EC0" w14:textId="77777777" w:rsidR="009C02F0" w:rsidRDefault="009C02F0">
      <w:pPr>
        <w:rPr>
          <w:rFonts w:ascii="Times New Roman" w:hAnsi="Times New Roman" w:cs="Times New Roman"/>
        </w:rPr>
      </w:pPr>
    </w:p>
    <w:p w14:paraId="71FEA0A0" w14:textId="0A687417" w:rsidR="009C02F0" w:rsidRDefault="009C02F0" w:rsidP="009C02F0">
      <w:pPr>
        <w:pStyle w:val="ReportNonTOCHeading"/>
        <w:spacing w:line="480" w:lineRule="auto"/>
        <w:rPr>
          <w:rFonts w:ascii="Times New Roman" w:hAnsi="Times New Roman" w:cs="Times New Roman"/>
          <w:lang w:val="en-GB"/>
        </w:rPr>
      </w:pPr>
      <w:r w:rsidRPr="002B4C42">
        <w:rPr>
          <w:rFonts w:ascii="Times New Roman" w:hAnsi="Times New Roman" w:cs="Times New Roman"/>
          <w:lang w:val="en-GB"/>
        </w:rPr>
        <w:t>Cost-effectiveness of abobotulinumtoxinA</w:t>
      </w:r>
      <w:r>
        <w:rPr>
          <w:rFonts w:ascii="Times New Roman" w:hAnsi="Times New Roman" w:cs="Times New Roman"/>
          <w:lang w:val="en-GB"/>
        </w:rPr>
        <w:t xml:space="preserve"> plus best supportive care compared to best supportive care alone</w:t>
      </w:r>
      <w:r w:rsidRPr="002B4C42">
        <w:rPr>
          <w:rFonts w:ascii="Times New Roman" w:hAnsi="Times New Roman" w:cs="Times New Roman"/>
          <w:lang w:val="en-GB"/>
        </w:rPr>
        <w:t xml:space="preserve"> for</w:t>
      </w:r>
      <w:r>
        <w:rPr>
          <w:rFonts w:ascii="Times New Roman" w:hAnsi="Times New Roman" w:cs="Times New Roman"/>
          <w:lang w:val="en-GB"/>
        </w:rPr>
        <w:t xml:space="preserve"> early treatment o</w:t>
      </w:r>
      <w:r w:rsidRPr="002B4C42">
        <w:rPr>
          <w:rFonts w:ascii="Times New Roman" w:hAnsi="Times New Roman" w:cs="Times New Roman"/>
          <w:lang w:val="en-GB"/>
        </w:rPr>
        <w:t>f adult lower limb spasticity following an acute event</w:t>
      </w:r>
    </w:p>
    <w:p w14:paraId="4300F731" w14:textId="77777777" w:rsidR="001A158A" w:rsidRPr="001A158A" w:rsidRDefault="001A158A" w:rsidP="001A158A">
      <w:pPr>
        <w:pStyle w:val="ReportBodyText"/>
      </w:pPr>
    </w:p>
    <w:p w14:paraId="1A445F10" w14:textId="2AC0D6E6" w:rsidR="001A158A" w:rsidRPr="001A158A" w:rsidRDefault="001A158A" w:rsidP="001A158A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1A158A">
        <w:rPr>
          <w:rFonts w:ascii="Times New Roman" w:hAnsi="Times New Roman" w:cs="Times New Roman"/>
          <w:sz w:val="22"/>
          <w:szCs w:val="22"/>
        </w:rPr>
        <w:t>S2 Table: Parameters used for the scenario analyses</w:t>
      </w:r>
    </w:p>
    <w:p w14:paraId="016BA923" w14:textId="77777777" w:rsidR="001A158A" w:rsidRDefault="001A158A" w:rsidP="009C02F0">
      <w:pPr>
        <w:pStyle w:val="ReportBodyText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B6C73F" w14:textId="38AA898D" w:rsidR="009C02F0" w:rsidRPr="002B4C42" w:rsidRDefault="009C02F0" w:rsidP="009C02F0">
      <w:pPr>
        <w:pStyle w:val="ReportBodyText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4C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uthors: </w:t>
      </w:r>
    </w:p>
    <w:p w14:paraId="3406847E" w14:textId="7AA6750C" w:rsidR="009C02F0" w:rsidRDefault="009C02F0" w:rsidP="009C02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ter Moore</w:t>
      </w: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Natalya Danchenko</w:t>
      </w: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Diana Weidlich</w:t>
      </w:r>
      <w:r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26F97">
        <w:rPr>
          <w:rFonts w:ascii="Times New Roman" w:hAnsi="Times New Roman" w:cs="Times New Roman"/>
          <w:sz w:val="20"/>
          <w:szCs w:val="20"/>
        </w:rPr>
        <w:t xml:space="preserve">, Alejandra </w:t>
      </w:r>
      <w:proofErr w:type="spellStart"/>
      <w:r w:rsidR="00C26F97">
        <w:rPr>
          <w:rFonts w:ascii="Times New Roman" w:hAnsi="Times New Roman" w:cs="Times New Roman"/>
          <w:sz w:val="20"/>
          <w:szCs w:val="20"/>
        </w:rPr>
        <w:t>Rodarte</w:t>
      </w:r>
      <w:proofErr w:type="spellEnd"/>
      <w:r w:rsidR="00C26F97">
        <w:rPr>
          <w:rFonts w:ascii="Times New Roman" w:hAnsi="Times New Roman" w:cs="Times New Roman"/>
          <w:sz w:val="20"/>
          <w:szCs w:val="20"/>
        </w:rPr>
        <w:t xml:space="preserve"> Tijerina</w:t>
      </w:r>
      <w:r w:rsidR="00C26F97"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7915AFFC" w14:textId="77777777" w:rsidR="009C02F0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</w:t>
      </w:r>
      <w:r w:rsidRPr="00CB35E9">
        <w:rPr>
          <w:rFonts w:ascii="Times New Roman" w:hAnsi="Times New Roman" w:cs="Times New Roman"/>
          <w:sz w:val="20"/>
          <w:szCs w:val="20"/>
        </w:rPr>
        <w:t>psen, Melbourne, VIC, Austral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500D4B0F" w14:textId="77777777" w:rsidR="009C02F0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B35E9">
        <w:rPr>
          <w:rFonts w:ascii="Times New Roman" w:hAnsi="Times New Roman" w:cs="Times New Roman"/>
          <w:sz w:val="20"/>
          <w:szCs w:val="20"/>
        </w:rPr>
        <w:t>Ipsen Global, Boulogne-Billancourt, France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290569AC" w14:textId="77777777" w:rsidR="009C02F0" w:rsidRPr="00912061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larivate, London, UK</w:t>
      </w:r>
    </w:p>
    <w:p w14:paraId="4FB3C28D" w14:textId="77777777" w:rsidR="009C02F0" w:rsidRPr="002B4C42" w:rsidRDefault="009C02F0" w:rsidP="009C02F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4C42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</w:p>
    <w:p w14:paraId="3E3B779C" w14:textId="7D8AD25D" w:rsidR="009C02F0" w:rsidRDefault="009C02F0" w:rsidP="009C02F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eter Moore, </w:t>
      </w:r>
      <w:hyperlink r:id="rId11" w:history="1">
        <w:r w:rsidR="001A158A" w:rsidRPr="005B587D">
          <w:rPr>
            <w:rStyle w:val="Hyperlink"/>
            <w:rFonts w:ascii="Times New Roman" w:hAnsi="Times New Roman" w:cs="Times New Roman"/>
            <w:sz w:val="20"/>
            <w:szCs w:val="20"/>
          </w:rPr>
          <w:t>ptmoorie@hotmail.com</w:t>
        </w:r>
      </w:hyperlink>
    </w:p>
    <w:p w14:paraId="5CF4EB55" w14:textId="7AE22D5E" w:rsidR="009C02F0" w:rsidRDefault="009C02F0">
      <w:pP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6"/>
          <w:lang w:val="en-US"/>
        </w:rPr>
      </w:pPr>
      <w:r>
        <w:rPr>
          <w:rFonts w:ascii="Times New Roman" w:hAnsi="Times New Roman" w:cs="Times New Roman"/>
        </w:rPr>
        <w:br w:type="page"/>
      </w:r>
    </w:p>
    <w:p w14:paraId="6D96A4C4" w14:textId="382D9D45" w:rsidR="00BA6D4D" w:rsidRPr="00BA6D4D" w:rsidRDefault="00977A75" w:rsidP="00BA6D4D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903B6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r w:rsidR="00903B6B" w:rsidRPr="00F9340A">
        <w:rPr>
          <w:rFonts w:ascii="Times New Roman" w:hAnsi="Times New Roman" w:cs="Times New Roman"/>
        </w:rPr>
        <w:t xml:space="preserve">: </w:t>
      </w:r>
      <w:r w:rsidR="00903B6B">
        <w:rPr>
          <w:rFonts w:ascii="Times New Roman" w:hAnsi="Times New Roman" w:cs="Times New Roman"/>
        </w:rPr>
        <w:t>Parameters used for the scenario analys</w:t>
      </w:r>
      <w:r w:rsidR="00753AAB">
        <w:rPr>
          <w:rFonts w:ascii="Times New Roman" w:hAnsi="Times New Roman" w:cs="Times New Roman"/>
        </w:rPr>
        <w:t>e</w:t>
      </w:r>
      <w:r w:rsidR="00903B6B">
        <w:rPr>
          <w:rFonts w:ascii="Times New Roman" w:hAnsi="Times New Roman" w:cs="Times New Roman"/>
        </w:rPr>
        <w:t>s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829"/>
        <w:gridCol w:w="2128"/>
        <w:gridCol w:w="4059"/>
      </w:tblGrid>
      <w:tr w:rsidR="006E22F8" w:rsidRPr="004259E4" w14:paraId="68BD05B2" w14:textId="77777777" w:rsidTr="008447C1">
        <w:trPr>
          <w:cantSplit/>
          <w:trHeight w:val="382"/>
          <w:tblHeader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2F613CDE" w14:textId="77777777" w:rsidR="006E22F8" w:rsidRPr="004259E4" w:rsidRDefault="006E22F8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/>
                <w:szCs w:val="18"/>
                <w:lang w:eastAsia="en-US"/>
              </w:rPr>
              <w:t>Parameter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  <w:hideMark/>
          </w:tcPr>
          <w:p w14:paraId="4068DE80" w14:textId="62968919" w:rsidR="006E22F8" w:rsidRPr="004259E4" w:rsidRDefault="002F513F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/>
                <w:szCs w:val="18"/>
                <w:lang w:eastAsia="en-US"/>
              </w:rPr>
              <w:t>Input value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  <w:hideMark/>
          </w:tcPr>
          <w:p w14:paraId="122CA3C7" w14:textId="6CAD7A04" w:rsidR="006E22F8" w:rsidRPr="004259E4" w:rsidRDefault="00B90662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/>
                <w:szCs w:val="18"/>
                <w:lang w:eastAsia="en-US"/>
              </w:rPr>
              <w:t>Source</w:t>
            </w:r>
          </w:p>
        </w:tc>
      </w:tr>
      <w:tr w:rsidR="00BA6D4D" w:rsidRPr="004259E4" w14:paraId="1EC4D9B9" w14:textId="77777777" w:rsidTr="008447C1">
        <w:trPr>
          <w:cantSplit/>
          <w:trHeight w:val="23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FBB61" w14:textId="259D5C4B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Exponential - lambd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4790A" w14:textId="565CDCB9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</w:rPr>
              <w:t>7.47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457B0" w14:textId="0C342B86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47E16AF1" w14:textId="77777777" w:rsidTr="008447C1">
        <w:trPr>
          <w:cantSplit/>
          <w:trHeight w:val="12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5456" w14:textId="4D586364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Weibull - lambd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425F5" w14:textId="004ED3E6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</w:rPr>
              <w:t>6.2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1031E" w14:textId="61146BE0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4C3901A1" w14:textId="77777777" w:rsidTr="008447C1">
        <w:trPr>
          <w:cantSplit/>
          <w:trHeight w:val="173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6D266" w14:textId="10F232DB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Weibull - gamm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29090" w14:textId="5A0C19C2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</w:rPr>
              <w:t>0.23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0A14D" w14:textId="440FCF8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70801EDD" w14:textId="77777777" w:rsidTr="008447C1">
        <w:trPr>
          <w:cantSplit/>
          <w:trHeight w:val="70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F5282" w14:textId="70B00FAF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Lognormal - lambd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D0B70" w14:textId="2D569194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</w:rPr>
              <w:t>7.66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C82BA" w14:textId="64535429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054639EA" w14:textId="77777777" w:rsidTr="008447C1">
        <w:trPr>
          <w:cantSplit/>
          <w:trHeight w:val="109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BF171" w14:textId="5A11F9CF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Lognormal - sigm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A8672" w14:textId="7EA95A0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</w:rPr>
              <w:t>0.71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89C6" w14:textId="1B67EA63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316429F6" w14:textId="77777777" w:rsidTr="008447C1">
        <w:trPr>
          <w:cantSplit/>
          <w:trHeight w:val="156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B7B4" w14:textId="274A0221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Loglogistic - lambd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B48E9" w14:textId="5D407FC2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</w:rPr>
              <w:t>7.559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8E849" w14:textId="2BBED5C3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20AB0663" w14:textId="77777777" w:rsidTr="008447C1">
        <w:trPr>
          <w:cantSplit/>
          <w:trHeight w:val="70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82ED9" w14:textId="492FA32F" w:rsidR="00BA6D4D" w:rsidRPr="004259E4" w:rsidRDefault="00BA6D4D" w:rsidP="00BA6D4D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Treatment discontinuation: Loglogistic - gamma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9EB3C" w14:textId="43941851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</w:rPr>
              <w:t>0.1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243AC" w14:textId="5F16C636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62700130" w14:textId="77777777" w:rsidTr="008447C1">
        <w:trPr>
          <w:cantSplit/>
          <w:trHeight w:val="202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65BE" w14:textId="241B3B0A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4259E4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plus BSC - days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E8F6" w14:textId="7777777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0.000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51562" w14:textId="213BA1B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441C324B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A8160" w14:textId="69117331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4259E4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plus BSC - /cut1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3224" w14:textId="7BB7CD70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  <w:lang w:eastAsia="en-US"/>
              </w:rPr>
              <w:t>3.939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6911" w14:textId="5E85D0E2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7D07E0F2" w14:textId="77777777" w:rsidTr="008447C1">
        <w:trPr>
          <w:cantSplit/>
          <w:trHeight w:val="202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23061" w14:textId="22B71B59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4259E4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plus BSC - /cut2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6B782" w14:textId="2A0BD18F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  <w:lang w:eastAsia="en-US"/>
              </w:rPr>
              <w:t>2.3269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AA788" w14:textId="5598A904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01AD02D1" w14:textId="77777777" w:rsidTr="008447C1">
        <w:trPr>
          <w:cantSplit/>
          <w:trHeight w:val="12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DAC5C" w14:textId="1A1ADE26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4259E4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plus BSC - /cut3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166B" w14:textId="7777777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1.968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AEE46" w14:textId="7B6FB6D9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6A4F3FF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1C758" w14:textId="5EE2765A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4259E4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plus BSC - /cut4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5663" w14:textId="7777777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3.190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3CF29" w14:textId="111EFAEB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1FAC205D" w14:textId="77777777" w:rsidTr="008447C1">
        <w:trPr>
          <w:cantSplit/>
          <w:trHeight w:val="202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58B71" w14:textId="02D4A6DD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TP - BSC - days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36E67" w14:textId="35EB7B84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  <w:lang w:eastAsia="en-US"/>
              </w:rPr>
              <w:t>0.0067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451A" w14:textId="5898B80D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7F096E86" w14:textId="77777777" w:rsidTr="008447C1">
        <w:trPr>
          <w:cantSplit/>
          <w:trHeight w:val="122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5FCF" w14:textId="59A6EA05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TP - BSC - /cut1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61BD" w14:textId="425670A7" w:rsidR="00BA6D4D" w:rsidRPr="004259E4" w:rsidRDefault="00CC12BC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BA6D4D" w:rsidRPr="004259E4">
              <w:rPr>
                <w:rFonts w:ascii="Times New Roman" w:hAnsi="Times New Roman"/>
                <w:szCs w:val="18"/>
                <w:lang w:eastAsia="en-US"/>
              </w:rPr>
              <w:t>2.799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6BD2" w14:textId="17BB0102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0EDF7DFA" w14:textId="77777777" w:rsidTr="008447C1">
        <w:trPr>
          <w:cantSplit/>
          <w:trHeight w:val="66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20ACF" w14:textId="2C90202F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TP - BSC - /cut2 coefficient (no transformation) - weighted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5720E" w14:textId="72AC28FF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1.638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482C" w14:textId="160AC6B6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4CB7E5F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15212" w14:textId="602FD78B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Proportion of non-responders at treatment cycle 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4E36" w14:textId="0162F5A1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71.4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34701" w14:textId="1D0EEEEE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3ED4115A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A57D9" w14:textId="36E4D4DF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Proportion of non-responders at treatment cycle 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9177D" w14:textId="7CE86930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50.5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719C2" w14:textId="1DC507A7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BA6D4D" w:rsidRPr="004259E4" w14:paraId="55560D3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432CB" w14:textId="0E1A9231" w:rsidR="00BA6D4D" w:rsidRPr="004259E4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Proportion of non-responders at treatment cycle 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920E" w14:textId="3CBC6EB6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szCs w:val="18"/>
                <w:lang w:eastAsia="en-US"/>
              </w:rPr>
              <w:t>36.7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E3C0" w14:textId="0217C88A" w:rsidR="00BA6D4D" w:rsidRPr="004259E4" w:rsidRDefault="00BA6D4D" w:rsidP="00BA6D4D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977A75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[1]</w:t>
            </w:r>
          </w:p>
        </w:tc>
      </w:tr>
      <w:tr w:rsidR="0024483F" w:rsidRPr="004259E4" w14:paraId="7765F81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00754" w14:textId="523DE792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hysio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5F1EA" w14:textId="599BF2F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0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7407" w14:textId="40E7552D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11F79A6E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FC49A" w14:textId="3C59E840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hysio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624B5" w14:textId="4EC5914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0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B08A6" w14:textId="349FF0A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A7B525D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5EAE7" w14:textId="1EE2BB4D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General practitioner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151E5" w14:textId="0C63219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6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9DF3" w14:textId="3BBD373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6230B9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3A06" w14:textId="37ABCB51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General practitioner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AD3A" w14:textId="520B8A2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6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87AFE" w14:textId="2B4DFE3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78476C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F647C" w14:textId="2840D0F7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A39B" w14:textId="1FC0934D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1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3621" w14:textId="4401A96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7E5DED8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AF580" w14:textId="028AC4E1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2549" w14:textId="39DFB83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1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8670C" w14:textId="2E85D8B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1193EA3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663E" w14:textId="096DF5D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rthotic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1DFC" w14:textId="56AB7F4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0EA2" w14:textId="5C1D9F8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D264CAB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45951" w14:textId="7EB090D1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rthotic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4707" w14:textId="0C3FC54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89FC6" w14:textId="76D322B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D381091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8B9B9" w14:textId="4F1DD6C5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ain clinic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99684" w14:textId="0580FF6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.1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03B84" w14:textId="18DCB16F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C6F6F31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F9536" w14:textId="13818AE5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ain clinic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C1C6C" w14:textId="40D1EF0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.1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B32F9" w14:textId="17D81CC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30932B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98FBA" w14:textId="6189875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lastRenderedPageBreak/>
              <w:t xml:space="preserve">Psycholog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B9BB3" w14:textId="50CAA6C5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106A9" w14:textId="344F709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245CC0E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AC470" w14:textId="3150AB22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sycholog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EB423" w14:textId="096CB04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16613" w14:textId="5E93D1D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B72249D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2172A" w14:textId="7722CA92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ovement disorder nurs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F9D8A" w14:textId="29B27B8A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BBDEE" w14:textId="415989B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003AEC1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343A6" w14:textId="143B6C08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ovement disorder nurs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6FC03" w14:textId="3F3A336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EE96" w14:textId="0C789B2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C4BED1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42024" w14:textId="5592F10E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ech and language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1F300" w14:textId="36D1C65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40C61" w14:textId="40077C6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99D36CB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249B" w14:textId="25B9378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ech and language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3051" w14:textId="28B2B0A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5D62" w14:textId="16CFE5E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6B9A4DD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DA72" w14:textId="4C2272D7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ccupational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12F0" w14:textId="6A2ECCBA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54.5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B84FD" w14:textId="687E1B8D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51A656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6B303" w14:textId="70BB8885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ccupational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E5653" w14:textId="2070FD4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54.5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29EFE" w14:textId="2970AF5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72D084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0958E" w14:textId="4636B37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Acupunctur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63589" w14:textId="29B12A0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B784" w14:textId="37D26765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177FA5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2CCDA" w14:textId="24F7F68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Acupunctur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9B139" w14:textId="0CA5AF2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08C02" w14:textId="6BBBF12A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BE74F2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FC484" w14:textId="7991494E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Nurse/home car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2A1CB" w14:textId="4B3D1A8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27.3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5B82C" w14:textId="54C1B4A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256D4D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A337C" w14:textId="79A1E4E2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Nurse/home care N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61188" w14:textId="022F58B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27.3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B876A" w14:textId="77E90F5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8A61F8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DBBB" w14:textId="4A7E5D7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color w:val="000000"/>
                <w:szCs w:val="18"/>
              </w:rPr>
              <w:t>Orthopaedic</w:t>
            </w:r>
            <w:proofErr w:type="spellEnd"/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 team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D3B39" w14:textId="6D6BAD7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8.2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5CC94" w14:textId="53ACAD68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B402F43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89F6" w14:textId="2AE7608E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color w:val="000000"/>
                <w:szCs w:val="18"/>
              </w:rPr>
              <w:t>Orthopaedic</w:t>
            </w:r>
            <w:proofErr w:type="spellEnd"/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 team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A9A7A" w14:textId="56E981A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8.2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1AC1" w14:textId="4DB79A6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DE3921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EC51" w14:textId="24367AD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nurs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A422" w14:textId="5720881D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C9BD8" w14:textId="19BD6DC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65FB45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A0C0" w14:textId="5F85352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nurs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AD28" w14:textId="1612983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B558" w14:textId="75A14C4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1405C80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DFAC" w14:textId="279D086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Wheelchair service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28535" w14:textId="6265CA4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.1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ECD0" w14:textId="7FF8032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121D9C4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65E2C" w14:textId="2039E0CD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Wheelchair service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proportion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A457" w14:textId="760EA36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.10%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55B9" w14:textId="4810E92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2F4A5B8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15C96" w14:textId="14C3AE47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hysio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A594" w14:textId="2AA0299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1CB8" w14:textId="1E1CDEF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1A25C0C7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66CBF" w14:textId="033BC33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hysio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9A40" w14:textId="5D689172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8724C" w14:textId="681EE59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4FADA37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14CBD" w14:textId="3CCBD5CE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General practitioner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BC35" w14:textId="0FA0AB78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3D63" w14:textId="1C2458C3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0E63228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8496" w14:textId="1828901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General practitioner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F5A77" w14:textId="21DEC10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2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E5741" w14:textId="0091074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4A460A13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EDE55" w14:textId="4523870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42664" w14:textId="79A030B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1A28F" w14:textId="6940E29F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070B16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4CFC" w14:textId="4C07540B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F4C0B" w14:textId="1179AA0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1C70" w14:textId="3A6DE07A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97DF96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1B506" w14:textId="5ED0663D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rthotic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7867" w14:textId="037CCEC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9DD5D" w14:textId="6A722DB3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4045FF9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4A161" w14:textId="1DFF5E6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rthotics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E758" w14:textId="6614470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B0465" w14:textId="532AE37D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2D60F92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29FA8" w14:textId="6C656F8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ain clinic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3E5D1" w14:textId="32F6E3D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4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47172" w14:textId="483DC3B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2DDE8A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44096" w14:textId="2D9CE80B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ain clinic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EA364" w14:textId="448F7D55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F188E" w14:textId="06E54B7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E36D3BC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2822A" w14:textId="50C04839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sycholog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87401" w14:textId="4FC7F1A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70FD2" w14:textId="06C89B2C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BC5FC7B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DB72" w14:textId="32EB2804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Psycholog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0598B" w14:textId="448D9FD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D4A8" w14:textId="59690B75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72B114A2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3F783" w14:textId="5AB35AE3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ovement disorder nurse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B4E1A" w14:textId="083968E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42D7" w14:textId="0A63066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35BD7DB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18596" w14:textId="0F6A72FF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lastRenderedPageBreak/>
              <w:t xml:space="preserve">Movement disorder nurse </w:t>
            </w:r>
            <w:r w:rsidR="00D9336B" w:rsidRPr="004259E4">
              <w:rPr>
                <w:rFonts w:ascii="Times New Roman" w:hAnsi="Times New Roman"/>
                <w:color w:val="000000"/>
                <w:szCs w:val="18"/>
              </w:rPr>
              <w:t>no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E9359" w14:textId="1D7A141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9E98" w14:textId="5236062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4337AC73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F858" w14:textId="36A1A5A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ech and language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44B9" w14:textId="6F60F28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2579C" w14:textId="1E73AD67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FD549D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F9B22" w14:textId="67E21ED4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ech and language therapist </w:t>
            </w:r>
            <w:r w:rsidR="00F163FD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F52A7" w14:textId="7545AFEF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8857" w14:textId="082E81C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AE01A0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FC8CD" w14:textId="2D29C2CC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ccupational therapist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743AD" w14:textId="0D7B645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2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3091" w14:textId="07CFE2F8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1A732DC6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308A8" w14:textId="6FB4DCCC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Occupational therapist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02E1" w14:textId="51C4B1C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B3028" w14:textId="3843921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CE5F54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FC418" w14:textId="4F7EA666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Acupuncturist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2AB48" w14:textId="01E4C8CF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1A579" w14:textId="4BA56D7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6D585A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F12A" w14:textId="652D017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Acupuncturist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6D2B2" w14:textId="40F8527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DA2A5" w14:textId="0B712670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32AC5B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65A13" w14:textId="7E3BF128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Nurse/home care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A5A07" w14:textId="117F771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5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9131" w14:textId="25A6F796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D2FE8B7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ED650" w14:textId="6FC91CB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Nurse/home care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B20D" w14:textId="6208AD7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5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B6149" w14:textId="1A16CC3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A083EF7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7AFC" w14:textId="2CDB9AD0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color w:val="000000"/>
                <w:szCs w:val="18"/>
              </w:rPr>
              <w:t>Orthopaedic</w:t>
            </w:r>
            <w:proofErr w:type="spellEnd"/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 team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E12D3" w14:textId="01F438C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1D78" w14:textId="524C29A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CA99936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504F" w14:textId="4077AD4A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color w:val="000000"/>
                <w:szCs w:val="18"/>
              </w:rPr>
              <w:t>Orthopaedic</w:t>
            </w:r>
            <w:proofErr w:type="spellEnd"/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 team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EAF3" w14:textId="1131FB44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.5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736AF" w14:textId="34FECA3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6290100D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8AF3" w14:textId="0DC2BD85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nurse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A806B" w14:textId="4581073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512E" w14:textId="20E103EB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0918D76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4A15B" w14:textId="62D43101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Specialist nurse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F09B5" w14:textId="01FDC915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442F1" w14:textId="4BE13FE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594CB05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BE7E1" w14:textId="3004C4FE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Wheelchair services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B6054" w14:textId="0017DBC9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B5C32" w14:textId="42CB147A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24483F" w:rsidRPr="004259E4" w14:paraId="3AE32FB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70DEA" w14:textId="7F0EC398" w:rsidR="0024483F" w:rsidRPr="004259E4" w:rsidRDefault="0024483F" w:rsidP="0024483F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Wheelchair services </w:t>
            </w:r>
            <w:r w:rsidR="00CC4757">
              <w:rPr>
                <w:rFonts w:ascii="Times New Roman" w:hAnsi="Times New Roman"/>
                <w:color w:val="000000"/>
                <w:szCs w:val="18"/>
              </w:rPr>
              <w:t>n</w:t>
            </w:r>
            <w:r w:rsidRPr="004259E4">
              <w:rPr>
                <w:rFonts w:ascii="Times New Roman" w:hAnsi="Times New Roman"/>
                <w:color w:val="000000"/>
                <w:szCs w:val="18"/>
              </w:rPr>
              <w:t>on-responders annual frequency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DCF4F" w14:textId="2E57677E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6C292" w14:textId="258467F1" w:rsidR="0024483F" w:rsidRPr="004259E4" w:rsidRDefault="0024483F" w:rsidP="0024483F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szCs w:val="18"/>
                <w:lang w:eastAsia="en-US"/>
              </w:rPr>
              <w:t>Danchenko</w:t>
            </w:r>
            <w:proofErr w:type="spellEnd"/>
            <w:r w:rsidRPr="004259E4">
              <w:rPr>
                <w:rFonts w:ascii="Times New Roman" w:hAnsi="Times New Roman"/>
                <w:szCs w:val="18"/>
                <w:lang w:eastAsia="en-US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szCs w:val="18"/>
                <w:lang w:eastAsia="en-US"/>
              </w:rPr>
              <w:t>[2]</w:t>
            </w:r>
          </w:p>
        </w:tc>
      </w:tr>
      <w:tr w:rsidR="008F2BAE" w:rsidRPr="004259E4" w14:paraId="795EF50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A1656" w14:textId="53440090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Physiotherap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7A413" w14:textId="1B95985D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5.8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6E01" w14:textId="55F186C5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10960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1EE99908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FCA2" w14:textId="72D6896C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General practitioner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A19B" w14:textId="69B68A1B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5.1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671E" w14:textId="2858698D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Average value between codes 23,46 and 44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36EEB5AD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0850D" w14:textId="2B62F0C4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Special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CFF97" w14:textId="2DD70D54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34.7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622B7" w14:textId="61871AFC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107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3FFBB38C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C7699" w14:textId="0DBB64D9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Orthotics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EDA19" w14:textId="2F5BFA61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19.3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B723" w14:textId="34733DED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47921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32B5C298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E930" w14:textId="6918A3E8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Pain clinic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59C6C" w14:textId="1EC3915E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0.4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A7BC" w14:textId="5928B351" w:rsidR="008F2BAE" w:rsidRPr="004259E4" w:rsidRDefault="0067346F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18"/>
              </w:rPr>
              <w:t>Kozor</w:t>
            </w:r>
            <w:proofErr w:type="spellEnd"/>
            <w:r>
              <w:rPr>
                <w:rFonts w:ascii="Times New Roman" w:hAnsi="Times New Roman"/>
                <w:color w:val="000000"/>
                <w:szCs w:val="18"/>
              </w:rPr>
              <w:t xml:space="preserve"> et al. 2022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4]</w:t>
            </w:r>
          </w:p>
        </w:tc>
      </w:tr>
      <w:tr w:rsidR="008F2BAE" w:rsidRPr="004259E4" w14:paraId="27331D3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1F42" w14:textId="7154FBA1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Psycholog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D8E2" w14:textId="26D9A397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05.4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0887" w14:textId="64FD6041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80000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2FC094D5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CA6F" w14:textId="64465575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Movement disorder nurse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E847" w14:textId="05679676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4.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2D19F" w14:textId="6231F30F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Average value between codes 82200, 82205, 82210 and 82215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17BB5EF6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5B503" w14:textId="79496103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Speech and language therap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0DC7" w14:textId="1B0FD2A4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92.9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7564" w14:textId="342EEC77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93033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1490442F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6D0D9" w14:textId="0F1BA56E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Occupational therap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C143" w14:textId="1EA77495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65.8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1C87" w14:textId="6D69EA73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10958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551C1950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46A14" w14:textId="32A631D2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Acupuncturist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8B82" w14:textId="6C723806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57.48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2D904" w14:textId="2A1CF13C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Average value between codes 193 and 197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78720491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3E802" w14:textId="2CD21C5B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Nurse/home care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5550" w14:textId="3E639D98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4.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DCDEF" w14:textId="7C94B569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Average value between codes 82200, 82205, 82210 and 82215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4BA61A3E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6181A" w14:textId="1396AB73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4259E4">
              <w:rPr>
                <w:rFonts w:ascii="Times New Roman" w:hAnsi="Times New Roman"/>
                <w:color w:val="000000"/>
                <w:szCs w:val="18"/>
              </w:rPr>
              <w:t>Orthopaedic</w:t>
            </w:r>
            <w:proofErr w:type="spellEnd"/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 team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66CD" w14:textId="69006A66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134.7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F99A4" w14:textId="2BF0757E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Code 107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7480DC64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9AB6B" w14:textId="163C0CD5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Specialist nurse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1FB1E" w14:textId="78E5E164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34.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802C" w14:textId="4E2762C6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 xml:space="preserve">Medicare Benefits schedule (MBS). Average value between codes 82200, 82205, 82210 and 82215. </w:t>
            </w:r>
            <w:r w:rsidR="00977A75">
              <w:rPr>
                <w:rFonts w:ascii="Times New Roman" w:hAnsi="Times New Roman"/>
                <w:noProof/>
                <w:color w:val="000000"/>
                <w:szCs w:val="18"/>
              </w:rPr>
              <w:t>[3]</w:t>
            </w:r>
          </w:p>
        </w:tc>
      </w:tr>
      <w:tr w:rsidR="008F2BAE" w:rsidRPr="004259E4" w14:paraId="2315056E" w14:textId="77777777" w:rsidTr="008447C1">
        <w:trPr>
          <w:cantSplit/>
          <w:trHeight w:val="187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3E251" w14:textId="18C507BF" w:rsidR="008F2BAE" w:rsidRPr="004259E4" w:rsidRDefault="008F2BAE" w:rsidP="008F2BAE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Wheelchair services cost per visit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DE5D0" w14:textId="1F345DCF" w:rsidR="008F2BAE" w:rsidRPr="004259E4" w:rsidRDefault="008F2BAE" w:rsidP="008F2BAE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4259E4">
              <w:rPr>
                <w:rFonts w:ascii="Times New Roman" w:hAnsi="Times New Roman"/>
                <w:color w:val="000000"/>
                <w:szCs w:val="18"/>
              </w:rPr>
              <w:t>500.0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632BA" w14:textId="225F265A" w:rsidR="008F2BAE" w:rsidRPr="004259E4" w:rsidRDefault="002D4DB0" w:rsidP="008F2BAE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</w:rPr>
              <w:t xml:space="preserve">Push Mobility 2022. </w:t>
            </w:r>
            <w:r w:rsidR="00977A75">
              <w:rPr>
                <w:rFonts w:ascii="Times New Roman" w:hAnsi="Times New Roman"/>
                <w:noProof/>
                <w:szCs w:val="18"/>
              </w:rPr>
              <w:t>[5]</w:t>
            </w:r>
          </w:p>
        </w:tc>
      </w:tr>
    </w:tbl>
    <w:p w14:paraId="064F7161" w14:textId="6978723E" w:rsidR="002A4537" w:rsidRDefault="002A4537" w:rsidP="002A4537">
      <w:pPr>
        <w:pStyle w:val="ReportBodyText"/>
        <w:rPr>
          <w:rFonts w:ascii="Times New Roman" w:hAnsi="Times New Roman" w:cs="Times New Roman"/>
          <w:sz w:val="18"/>
          <w:szCs w:val="18"/>
        </w:rPr>
      </w:pPr>
      <w:r w:rsidRPr="003F2A27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="00B56E00" w:rsidRPr="00B56E00">
        <w:rPr>
          <w:rFonts w:ascii="Times New Roman" w:hAnsi="Times New Roman" w:cs="Times New Roman"/>
          <w:sz w:val="18"/>
          <w:szCs w:val="18"/>
        </w:rPr>
        <w:t>aboBoNT­A</w:t>
      </w:r>
      <w:proofErr w:type="spellEnd"/>
      <w:r w:rsidR="00B56E00">
        <w:rPr>
          <w:rFonts w:ascii="Times New Roman" w:hAnsi="Times New Roman" w:cs="Times New Roman"/>
          <w:sz w:val="18"/>
          <w:szCs w:val="18"/>
        </w:rPr>
        <w:t>, abobotulinumtoxinA;</w:t>
      </w:r>
      <w:r w:rsidR="00B56E00" w:rsidRPr="00B56E00">
        <w:rPr>
          <w:rFonts w:ascii="Times New Roman" w:hAnsi="Times New Roman"/>
          <w:sz w:val="18"/>
          <w:szCs w:val="18"/>
        </w:rPr>
        <w:t xml:space="preserve"> </w:t>
      </w:r>
      <w:r w:rsidRPr="003F2A27">
        <w:rPr>
          <w:rFonts w:ascii="Times New Roman" w:hAnsi="Times New Roman" w:cs="Times New Roman"/>
          <w:sz w:val="18"/>
          <w:szCs w:val="18"/>
        </w:rPr>
        <w:t xml:space="preserve">AUD, Australian dollar; BSC, best supportive care; MBS, </w:t>
      </w:r>
      <w:r w:rsidRPr="003F2A27">
        <w:rPr>
          <w:rStyle w:val="hgkelc"/>
          <w:rFonts w:ascii="Times New Roman" w:hAnsi="Times New Roman" w:cs="Times New Roman"/>
          <w:sz w:val="18"/>
          <w:szCs w:val="18"/>
        </w:rPr>
        <w:t>Medicare Benefits Schedule</w:t>
      </w:r>
      <w:r w:rsidRPr="003F2A27">
        <w:rPr>
          <w:rFonts w:ascii="Times New Roman" w:hAnsi="Times New Roman" w:cs="Times New Roman"/>
          <w:sz w:val="18"/>
          <w:szCs w:val="18"/>
        </w:rPr>
        <w:t xml:space="preserve">; </w:t>
      </w:r>
      <w:r w:rsidR="002D3921" w:rsidRPr="003F2A27">
        <w:rPr>
          <w:rFonts w:ascii="Times New Roman" w:hAnsi="Times New Roman" w:cs="Times New Roman"/>
          <w:sz w:val="18"/>
          <w:szCs w:val="18"/>
        </w:rPr>
        <w:t xml:space="preserve">PBS </w:t>
      </w:r>
      <w:r w:rsidR="002D3921" w:rsidRPr="003F2A27">
        <w:rPr>
          <w:rStyle w:val="hgkelc"/>
          <w:rFonts w:ascii="Times New Roman" w:hAnsi="Times New Roman" w:cs="Times New Roman"/>
          <w:sz w:val="18"/>
          <w:szCs w:val="18"/>
        </w:rPr>
        <w:t xml:space="preserve">DPMQ, </w:t>
      </w:r>
      <w:r w:rsidR="002D3921" w:rsidRPr="003F2A27">
        <w:rPr>
          <w:rFonts w:ascii="Times New Roman" w:hAnsi="Times New Roman" w:cs="Times New Roman"/>
          <w:sz w:val="18"/>
          <w:szCs w:val="18"/>
        </w:rPr>
        <w:t>Pharmaceutical Benefits Scheme’s</w:t>
      </w:r>
      <w:r w:rsidR="002D3921" w:rsidRPr="003F2A27">
        <w:rPr>
          <w:rStyle w:val="hgkelc"/>
          <w:rFonts w:ascii="Times New Roman" w:hAnsi="Times New Roman" w:cs="Times New Roman"/>
          <w:sz w:val="18"/>
          <w:szCs w:val="18"/>
        </w:rPr>
        <w:t xml:space="preserve"> Dispensed Price for Maximum Quantity;</w:t>
      </w:r>
      <w:r w:rsidR="002D3921" w:rsidRPr="003F2A27">
        <w:rPr>
          <w:rFonts w:ascii="Times New Roman" w:hAnsi="Times New Roman" w:cs="Times New Roman"/>
          <w:sz w:val="18"/>
          <w:szCs w:val="18"/>
        </w:rPr>
        <w:t xml:space="preserve"> </w:t>
      </w:r>
      <w:r w:rsidRPr="003F2A27">
        <w:rPr>
          <w:rFonts w:ascii="Times New Roman" w:hAnsi="Times New Roman" w:cs="Times New Roman"/>
          <w:sz w:val="18"/>
          <w:szCs w:val="18"/>
        </w:rPr>
        <w:t>TP, transition probability.</w:t>
      </w:r>
    </w:p>
    <w:p w14:paraId="4CC3ADFB" w14:textId="123F2E2F" w:rsidR="003E2052" w:rsidRDefault="003E205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985F958" w14:textId="28FE33C8" w:rsidR="00E55150" w:rsidRDefault="00E55150" w:rsidP="001778FD">
      <w:pPr>
        <w:pStyle w:val="ReportHeading2"/>
        <w:numPr>
          <w:ilvl w:val="0"/>
          <w:numId w:val="0"/>
        </w:numPr>
      </w:pPr>
      <w:r>
        <w:lastRenderedPageBreak/>
        <w:t>References</w:t>
      </w:r>
    </w:p>
    <w:p w14:paraId="1682F26E" w14:textId="77777777" w:rsidR="008E4952" w:rsidRDefault="008E4952" w:rsidP="001778FD">
      <w:pPr>
        <w:rPr>
          <w:lang w:val="en-US"/>
        </w:rPr>
      </w:pPr>
    </w:p>
    <w:p w14:paraId="25ABB475" w14:textId="3CA0F28D" w:rsidR="00977A75" w:rsidRPr="00977A75" w:rsidRDefault="00977A75" w:rsidP="00977A75">
      <w:pPr>
        <w:pStyle w:val="EndNoteBibliography"/>
        <w:spacing w:after="0"/>
        <w:ind w:left="720" w:hanging="720"/>
      </w:pPr>
      <w:bookmarkStart w:id="0" w:name="_ENREF_1"/>
      <w:r w:rsidRPr="00977A75">
        <w:t>1.</w:t>
      </w:r>
      <w:r w:rsidRPr="00977A75">
        <w:tab/>
        <w:t>Gracies JM, Esquenazi A, Brashear A, Banach M, Kocer S, Jech R, et al. Efficacy and safety of abobotulinumtoxinA in spastic lower limb: Randomized trial and extension. Neurology. 2017 Nov 28;89(22):2245-53.</w:t>
      </w:r>
      <w:bookmarkEnd w:id="0"/>
    </w:p>
    <w:p w14:paraId="3CAC4B9F" w14:textId="77777777" w:rsidR="00977A75" w:rsidRPr="00977A75" w:rsidRDefault="00977A75" w:rsidP="00977A75">
      <w:pPr>
        <w:pStyle w:val="EndNoteBibliography"/>
        <w:spacing w:after="0"/>
        <w:ind w:left="720" w:hanging="720"/>
      </w:pPr>
      <w:bookmarkStart w:id="1" w:name="_ENREF_2"/>
      <w:r w:rsidRPr="00977A75">
        <w:t>2.</w:t>
      </w:r>
      <w:r w:rsidRPr="00977A75">
        <w:tab/>
        <w:t>Danchenko N, Johnston KM, Whalen J. The cost-effectiveness of abobotulinumtoxinA (Dysport) and onabotulinumtoxinA (Botox) for managing spasticity of the upper and lower limbs, and cervical dystonia. J Med Econ. 2022 Jan-Dec;25(1):919-29.</w:t>
      </w:r>
      <w:bookmarkEnd w:id="1"/>
    </w:p>
    <w:p w14:paraId="6093E905" w14:textId="155B8BAC" w:rsidR="00977A75" w:rsidRPr="00977A75" w:rsidRDefault="00977A75" w:rsidP="00977A75">
      <w:pPr>
        <w:pStyle w:val="EndNoteBibliography"/>
        <w:spacing w:after="0"/>
        <w:ind w:left="720" w:hanging="720"/>
      </w:pPr>
      <w:bookmarkStart w:id="2" w:name="_ENREF_3"/>
      <w:r w:rsidRPr="00977A75">
        <w:t>3.</w:t>
      </w:r>
      <w:r w:rsidRPr="00977A75">
        <w:tab/>
        <w:t xml:space="preserve">Medicare Benefits Schedule (MBS). Benefit codes. Available at </w:t>
      </w:r>
      <w:r w:rsidRPr="006D22D3">
        <w:t>http://www9.health.gov.au/mbs/search.cfm</w:t>
      </w:r>
      <w:r w:rsidRPr="00977A75">
        <w:t>. Accesesd 02 December 2022.</w:t>
      </w:r>
      <w:bookmarkEnd w:id="2"/>
    </w:p>
    <w:p w14:paraId="6208EBEB" w14:textId="77777777" w:rsidR="00977A75" w:rsidRPr="00977A75" w:rsidRDefault="00977A75" w:rsidP="00977A75">
      <w:pPr>
        <w:pStyle w:val="EndNoteBibliography"/>
        <w:spacing w:after="0"/>
        <w:ind w:left="720" w:hanging="720"/>
      </w:pPr>
      <w:bookmarkStart w:id="3" w:name="_ENREF_4"/>
      <w:r w:rsidRPr="00977A75">
        <w:t>4.</w:t>
      </w:r>
      <w:r w:rsidRPr="00977A75">
        <w:tab/>
        <w:t>Kozor R, Mooney J, Lowe H, Kritharides L, Altman M, Klimis H, et al. Rapid Access Chest Pain Clinics: An Australian Cost-Benefit Study. Heart, Lung and Circulation. 2022 2022/02/01/;31(2):177-82.</w:t>
      </w:r>
      <w:bookmarkEnd w:id="3"/>
    </w:p>
    <w:p w14:paraId="0495D681" w14:textId="70FA0A6E" w:rsidR="00977A75" w:rsidRPr="00977A75" w:rsidRDefault="00977A75" w:rsidP="00977A75">
      <w:pPr>
        <w:pStyle w:val="EndNoteBibliography"/>
        <w:ind w:left="720" w:hanging="720"/>
      </w:pPr>
      <w:bookmarkStart w:id="4" w:name="_ENREF_5"/>
      <w:r w:rsidRPr="00977A75">
        <w:t>5.</w:t>
      </w:r>
      <w:r w:rsidRPr="00977A75">
        <w:tab/>
        <w:t xml:space="preserve">Push Mobility. Repairs and maintenance. Available at </w:t>
      </w:r>
      <w:r w:rsidRPr="006D22D3">
        <w:t>https://www.pushmobility.com.au/pages/repairs-maintenance</w:t>
      </w:r>
      <w:r w:rsidRPr="00977A75">
        <w:t>. Accessed 02 December 2022.</w:t>
      </w:r>
      <w:bookmarkEnd w:id="4"/>
    </w:p>
    <w:p w14:paraId="3B153EF9" w14:textId="7409F24A" w:rsidR="002A4537" w:rsidRPr="001778FD" w:rsidRDefault="002A4537" w:rsidP="001778FD">
      <w:pPr>
        <w:rPr>
          <w:lang w:val="en-US"/>
        </w:rPr>
      </w:pPr>
    </w:p>
    <w:sectPr w:rsidR="002A4537" w:rsidRPr="001778FD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C6651" w14:textId="77777777" w:rsidR="00FB119A" w:rsidRDefault="00FB119A">
      <w:pPr>
        <w:spacing w:after="0" w:line="240" w:lineRule="auto"/>
      </w:pPr>
      <w:r>
        <w:separator/>
      </w:r>
    </w:p>
  </w:endnote>
  <w:endnote w:type="continuationSeparator" w:id="0">
    <w:p w14:paraId="4F6B09A7" w14:textId="77777777" w:rsidR="00FB119A" w:rsidRDefault="00FB119A">
      <w:pPr>
        <w:spacing w:after="0" w:line="240" w:lineRule="auto"/>
      </w:pPr>
      <w:r>
        <w:continuationSeparator/>
      </w:r>
    </w:p>
  </w:endnote>
  <w:endnote w:type="continuationNotice" w:id="1">
    <w:p w14:paraId="2E0886F4" w14:textId="77777777" w:rsidR="00FB119A" w:rsidRDefault="00FB11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398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F691F" w14:textId="0F7B8C4D" w:rsidR="009C02F0" w:rsidRDefault="009C02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D96CA" w14:textId="77777777" w:rsidR="009C02F0" w:rsidRDefault="009C0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7C8CC" w14:textId="77777777" w:rsidR="00FB119A" w:rsidRDefault="00FB119A">
      <w:pPr>
        <w:spacing w:after="0" w:line="240" w:lineRule="auto"/>
      </w:pPr>
      <w:r>
        <w:separator/>
      </w:r>
    </w:p>
  </w:footnote>
  <w:footnote w:type="continuationSeparator" w:id="0">
    <w:p w14:paraId="0AACCBEF" w14:textId="77777777" w:rsidR="00FB119A" w:rsidRDefault="00FB119A">
      <w:pPr>
        <w:spacing w:after="0" w:line="240" w:lineRule="auto"/>
      </w:pPr>
      <w:r>
        <w:continuationSeparator/>
      </w:r>
    </w:p>
  </w:footnote>
  <w:footnote w:type="continuationNotice" w:id="1">
    <w:p w14:paraId="17173B71" w14:textId="77777777" w:rsidR="00FB119A" w:rsidRDefault="00FB11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E9F47" w14:textId="18740D4D" w:rsidR="009C02F0" w:rsidRDefault="009C02F0">
    <w:pPr>
      <w:pStyle w:val="Header"/>
    </w:pPr>
  </w:p>
  <w:p w14:paraId="2CC15E9B" w14:textId="77777777" w:rsidR="009C02F0" w:rsidRDefault="009C02F0">
    <w:pPr>
      <w:pStyle w:val="Header"/>
    </w:pPr>
  </w:p>
  <w:p w14:paraId="115724CC" w14:textId="77777777" w:rsidR="009C02F0" w:rsidRDefault="009C02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1" w15:restartNumberingAfterBreak="0">
    <w:nsid w:val="25B95E2E"/>
    <w:multiLevelType w:val="hybridMultilevel"/>
    <w:tmpl w:val="B0D4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B37D8"/>
    <w:multiLevelType w:val="hybridMultilevel"/>
    <w:tmpl w:val="57C0B6C4"/>
    <w:lvl w:ilvl="0" w:tplc="421472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97574"/>
    <w:multiLevelType w:val="multilevel"/>
    <w:tmpl w:val="092054EE"/>
    <w:numStyleLink w:val="ListBullets"/>
  </w:abstractNum>
  <w:abstractNum w:abstractNumId="4" w15:restartNumberingAfterBreak="0">
    <w:nsid w:val="43E14514"/>
    <w:multiLevelType w:val="hybridMultilevel"/>
    <w:tmpl w:val="2B76A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6" w15:restartNumberingAfterBreak="0">
    <w:nsid w:val="4EE60F2B"/>
    <w:multiLevelType w:val="multilevel"/>
    <w:tmpl w:val="483C9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FC1FF5"/>
    <w:multiLevelType w:val="hybridMultilevel"/>
    <w:tmpl w:val="88328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57906D29"/>
    <w:multiLevelType w:val="hybridMultilevel"/>
    <w:tmpl w:val="8F5401E8"/>
    <w:lvl w:ilvl="0" w:tplc="B972FF1C">
      <w:start w:val="2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BD8343A"/>
    <w:multiLevelType w:val="multilevel"/>
    <w:tmpl w:val="98D6B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7047E2"/>
    <w:multiLevelType w:val="multilevel"/>
    <w:tmpl w:val="C7EC4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CA4660"/>
    <w:multiLevelType w:val="hybridMultilevel"/>
    <w:tmpl w:val="2E8E7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8667C0"/>
    <w:multiLevelType w:val="multilevel"/>
    <w:tmpl w:val="9C202792"/>
    <w:numStyleLink w:val="ReportHeadings"/>
  </w:abstractNum>
  <w:abstractNum w:abstractNumId="13" w15:restartNumberingAfterBreak="0">
    <w:nsid w:val="72FC0117"/>
    <w:multiLevelType w:val="multilevel"/>
    <w:tmpl w:val="1F2C4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6577075">
    <w:abstractNumId w:val="0"/>
  </w:num>
  <w:num w:numId="2" w16cid:durableId="786698218">
    <w:abstractNumId w:val="12"/>
  </w:num>
  <w:num w:numId="3" w16cid:durableId="592130549">
    <w:abstractNumId w:val="5"/>
  </w:num>
  <w:num w:numId="4" w16cid:durableId="1174494747">
    <w:abstractNumId w:val="3"/>
  </w:num>
  <w:num w:numId="5" w16cid:durableId="800074056">
    <w:abstractNumId w:val="11"/>
  </w:num>
  <w:num w:numId="6" w16cid:durableId="2005161423">
    <w:abstractNumId w:val="9"/>
  </w:num>
  <w:num w:numId="7" w16cid:durableId="47346772">
    <w:abstractNumId w:val="6"/>
  </w:num>
  <w:num w:numId="8" w16cid:durableId="167597212">
    <w:abstractNumId w:val="13"/>
  </w:num>
  <w:num w:numId="9" w16cid:durableId="962081677">
    <w:abstractNumId w:val="10"/>
  </w:num>
  <w:num w:numId="10" w16cid:durableId="257178200">
    <w:abstractNumId w:val="8"/>
  </w:num>
  <w:num w:numId="11" w16cid:durableId="750080647">
    <w:abstractNumId w:val="7"/>
  </w:num>
  <w:num w:numId="12" w16cid:durableId="1763531392">
    <w:abstractNumId w:val="4"/>
  </w:num>
  <w:num w:numId="13" w16cid:durableId="1444347989">
    <w:abstractNumId w:val="2"/>
  </w:num>
  <w:num w:numId="14" w16cid:durableId="1167280224">
    <w:abstractNumId w:val="12"/>
  </w:num>
  <w:num w:numId="15" w16cid:durableId="513879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footnotes modified square bracke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6B6E"/>
    <w:rsid w:val="000000FF"/>
    <w:rsid w:val="00000712"/>
    <w:rsid w:val="00000B1A"/>
    <w:rsid w:val="000010FB"/>
    <w:rsid w:val="0000408F"/>
    <w:rsid w:val="000059C5"/>
    <w:rsid w:val="00010AE0"/>
    <w:rsid w:val="00010EF2"/>
    <w:rsid w:val="00010FEF"/>
    <w:rsid w:val="0001100D"/>
    <w:rsid w:val="0001142F"/>
    <w:rsid w:val="00011F48"/>
    <w:rsid w:val="00014934"/>
    <w:rsid w:val="0001532B"/>
    <w:rsid w:val="00017B16"/>
    <w:rsid w:val="00022C39"/>
    <w:rsid w:val="00030754"/>
    <w:rsid w:val="0003162B"/>
    <w:rsid w:val="00034012"/>
    <w:rsid w:val="00034A66"/>
    <w:rsid w:val="0003515F"/>
    <w:rsid w:val="000353D7"/>
    <w:rsid w:val="00041DB3"/>
    <w:rsid w:val="00042109"/>
    <w:rsid w:val="000425B3"/>
    <w:rsid w:val="00042F77"/>
    <w:rsid w:val="000440D3"/>
    <w:rsid w:val="0004460A"/>
    <w:rsid w:val="00044AB7"/>
    <w:rsid w:val="00044D8E"/>
    <w:rsid w:val="000457A3"/>
    <w:rsid w:val="00051279"/>
    <w:rsid w:val="00052F6E"/>
    <w:rsid w:val="00054CB2"/>
    <w:rsid w:val="0005517D"/>
    <w:rsid w:val="00064521"/>
    <w:rsid w:val="000677ED"/>
    <w:rsid w:val="00071469"/>
    <w:rsid w:val="00071B69"/>
    <w:rsid w:val="00071F43"/>
    <w:rsid w:val="0007257A"/>
    <w:rsid w:val="0007486C"/>
    <w:rsid w:val="00074D60"/>
    <w:rsid w:val="00076FAB"/>
    <w:rsid w:val="00082A1D"/>
    <w:rsid w:val="0008316A"/>
    <w:rsid w:val="00087C2F"/>
    <w:rsid w:val="000902AF"/>
    <w:rsid w:val="000918BA"/>
    <w:rsid w:val="00094A29"/>
    <w:rsid w:val="00095C4E"/>
    <w:rsid w:val="000A0E10"/>
    <w:rsid w:val="000B0A56"/>
    <w:rsid w:val="000C0F8E"/>
    <w:rsid w:val="000C13F2"/>
    <w:rsid w:val="000C40F3"/>
    <w:rsid w:val="000C43A5"/>
    <w:rsid w:val="000C5ACD"/>
    <w:rsid w:val="000C607A"/>
    <w:rsid w:val="000C7FC9"/>
    <w:rsid w:val="000D107B"/>
    <w:rsid w:val="000D27BC"/>
    <w:rsid w:val="000D50D9"/>
    <w:rsid w:val="000D5EE2"/>
    <w:rsid w:val="000D7E55"/>
    <w:rsid w:val="000E09CF"/>
    <w:rsid w:val="000E0CE8"/>
    <w:rsid w:val="000E289E"/>
    <w:rsid w:val="000E39F7"/>
    <w:rsid w:val="000E4CC3"/>
    <w:rsid w:val="000E5C14"/>
    <w:rsid w:val="000E79AA"/>
    <w:rsid w:val="000F043F"/>
    <w:rsid w:val="000F0F6D"/>
    <w:rsid w:val="000F2031"/>
    <w:rsid w:val="000F3786"/>
    <w:rsid w:val="000F5388"/>
    <w:rsid w:val="00100400"/>
    <w:rsid w:val="001007CA"/>
    <w:rsid w:val="00104DC2"/>
    <w:rsid w:val="00105FCA"/>
    <w:rsid w:val="00112385"/>
    <w:rsid w:val="001128EE"/>
    <w:rsid w:val="00114101"/>
    <w:rsid w:val="00114BAF"/>
    <w:rsid w:val="0011526B"/>
    <w:rsid w:val="001174D3"/>
    <w:rsid w:val="001175D1"/>
    <w:rsid w:val="00123C6D"/>
    <w:rsid w:val="00124C14"/>
    <w:rsid w:val="00125287"/>
    <w:rsid w:val="00127FC1"/>
    <w:rsid w:val="00130D1E"/>
    <w:rsid w:val="0013295D"/>
    <w:rsid w:val="001343C2"/>
    <w:rsid w:val="0013495B"/>
    <w:rsid w:val="00135B13"/>
    <w:rsid w:val="0013628C"/>
    <w:rsid w:val="0013630A"/>
    <w:rsid w:val="00137EE9"/>
    <w:rsid w:val="001403C0"/>
    <w:rsid w:val="001425B5"/>
    <w:rsid w:val="00142E71"/>
    <w:rsid w:val="00143AF0"/>
    <w:rsid w:val="00144021"/>
    <w:rsid w:val="00146071"/>
    <w:rsid w:val="001523DC"/>
    <w:rsid w:val="0015255C"/>
    <w:rsid w:val="00152804"/>
    <w:rsid w:val="001552C3"/>
    <w:rsid w:val="00162426"/>
    <w:rsid w:val="00162B90"/>
    <w:rsid w:val="0016380F"/>
    <w:rsid w:val="00165A77"/>
    <w:rsid w:val="001663BA"/>
    <w:rsid w:val="00167622"/>
    <w:rsid w:val="00171F11"/>
    <w:rsid w:val="001728D7"/>
    <w:rsid w:val="00173D34"/>
    <w:rsid w:val="00174CCC"/>
    <w:rsid w:val="001778FD"/>
    <w:rsid w:val="00181865"/>
    <w:rsid w:val="00182EEF"/>
    <w:rsid w:val="0018471C"/>
    <w:rsid w:val="0018494C"/>
    <w:rsid w:val="001849E4"/>
    <w:rsid w:val="001850C1"/>
    <w:rsid w:val="00185AA2"/>
    <w:rsid w:val="00186695"/>
    <w:rsid w:val="0018753F"/>
    <w:rsid w:val="00190B92"/>
    <w:rsid w:val="001944D9"/>
    <w:rsid w:val="001955CE"/>
    <w:rsid w:val="00196244"/>
    <w:rsid w:val="001A158A"/>
    <w:rsid w:val="001A1A84"/>
    <w:rsid w:val="001A28BF"/>
    <w:rsid w:val="001A3DFA"/>
    <w:rsid w:val="001A4896"/>
    <w:rsid w:val="001B077A"/>
    <w:rsid w:val="001B1649"/>
    <w:rsid w:val="001B16A2"/>
    <w:rsid w:val="001B23F1"/>
    <w:rsid w:val="001B2E7C"/>
    <w:rsid w:val="001B4E0F"/>
    <w:rsid w:val="001B5651"/>
    <w:rsid w:val="001B7BC4"/>
    <w:rsid w:val="001C3C58"/>
    <w:rsid w:val="001C46B1"/>
    <w:rsid w:val="001C6441"/>
    <w:rsid w:val="001D1B3E"/>
    <w:rsid w:val="001D1E65"/>
    <w:rsid w:val="001D2A11"/>
    <w:rsid w:val="001D2C1E"/>
    <w:rsid w:val="001D344A"/>
    <w:rsid w:val="001D5101"/>
    <w:rsid w:val="001D5900"/>
    <w:rsid w:val="001D67C7"/>
    <w:rsid w:val="001D68AA"/>
    <w:rsid w:val="001E0FB7"/>
    <w:rsid w:val="001E2341"/>
    <w:rsid w:val="001E2B47"/>
    <w:rsid w:val="001E30DF"/>
    <w:rsid w:val="001E5426"/>
    <w:rsid w:val="001E7409"/>
    <w:rsid w:val="001F00D5"/>
    <w:rsid w:val="001F2FF2"/>
    <w:rsid w:val="001F4E31"/>
    <w:rsid w:val="001F51C7"/>
    <w:rsid w:val="001F5306"/>
    <w:rsid w:val="001F7944"/>
    <w:rsid w:val="00201991"/>
    <w:rsid w:val="00203E49"/>
    <w:rsid w:val="00203EBC"/>
    <w:rsid w:val="00204A21"/>
    <w:rsid w:val="00204E6B"/>
    <w:rsid w:val="00207D93"/>
    <w:rsid w:val="00210F0A"/>
    <w:rsid w:val="002139C6"/>
    <w:rsid w:val="00214579"/>
    <w:rsid w:val="00215633"/>
    <w:rsid w:val="00225304"/>
    <w:rsid w:val="00227CDB"/>
    <w:rsid w:val="00231D28"/>
    <w:rsid w:val="00232F4D"/>
    <w:rsid w:val="0023320D"/>
    <w:rsid w:val="0023449D"/>
    <w:rsid w:val="00236ED9"/>
    <w:rsid w:val="00237B84"/>
    <w:rsid w:val="002401D9"/>
    <w:rsid w:val="002409A9"/>
    <w:rsid w:val="0024187C"/>
    <w:rsid w:val="00241E1D"/>
    <w:rsid w:val="00242721"/>
    <w:rsid w:val="0024483F"/>
    <w:rsid w:val="00245000"/>
    <w:rsid w:val="00247A8B"/>
    <w:rsid w:val="0025016A"/>
    <w:rsid w:val="0025173D"/>
    <w:rsid w:val="00252C98"/>
    <w:rsid w:val="002534FB"/>
    <w:rsid w:val="00256D3C"/>
    <w:rsid w:val="00257D15"/>
    <w:rsid w:val="00260A44"/>
    <w:rsid w:val="0026102E"/>
    <w:rsid w:val="00262DB9"/>
    <w:rsid w:val="00266AEA"/>
    <w:rsid w:val="002704C3"/>
    <w:rsid w:val="00273CD8"/>
    <w:rsid w:val="0027753B"/>
    <w:rsid w:val="00277901"/>
    <w:rsid w:val="002821C7"/>
    <w:rsid w:val="00286AC4"/>
    <w:rsid w:val="00287EFD"/>
    <w:rsid w:val="002A050D"/>
    <w:rsid w:val="002A1EA2"/>
    <w:rsid w:val="002A2398"/>
    <w:rsid w:val="002A3EEC"/>
    <w:rsid w:val="002A4537"/>
    <w:rsid w:val="002B4C42"/>
    <w:rsid w:val="002C335C"/>
    <w:rsid w:val="002C3BC8"/>
    <w:rsid w:val="002C3E4D"/>
    <w:rsid w:val="002C565E"/>
    <w:rsid w:val="002C69B4"/>
    <w:rsid w:val="002C6EBC"/>
    <w:rsid w:val="002C6F5A"/>
    <w:rsid w:val="002C72AA"/>
    <w:rsid w:val="002C7305"/>
    <w:rsid w:val="002C7784"/>
    <w:rsid w:val="002C7BFF"/>
    <w:rsid w:val="002D1106"/>
    <w:rsid w:val="002D11FC"/>
    <w:rsid w:val="002D1FCE"/>
    <w:rsid w:val="002D3429"/>
    <w:rsid w:val="002D3921"/>
    <w:rsid w:val="002D3D9A"/>
    <w:rsid w:val="002D458E"/>
    <w:rsid w:val="002D4DB0"/>
    <w:rsid w:val="002D6166"/>
    <w:rsid w:val="002D68E7"/>
    <w:rsid w:val="002D7FF8"/>
    <w:rsid w:val="002E0D9C"/>
    <w:rsid w:val="002E147C"/>
    <w:rsid w:val="002E2DAE"/>
    <w:rsid w:val="002E45EF"/>
    <w:rsid w:val="002E4B94"/>
    <w:rsid w:val="002E4F7D"/>
    <w:rsid w:val="002E558B"/>
    <w:rsid w:val="002E5B0E"/>
    <w:rsid w:val="002E5F61"/>
    <w:rsid w:val="002E6185"/>
    <w:rsid w:val="002E7FE3"/>
    <w:rsid w:val="002F14C7"/>
    <w:rsid w:val="002F1FDA"/>
    <w:rsid w:val="002F2025"/>
    <w:rsid w:val="002F21D9"/>
    <w:rsid w:val="002F4EB7"/>
    <w:rsid w:val="002F5064"/>
    <w:rsid w:val="002F513B"/>
    <w:rsid w:val="002F513F"/>
    <w:rsid w:val="002F528C"/>
    <w:rsid w:val="002F5F50"/>
    <w:rsid w:val="002F72AA"/>
    <w:rsid w:val="003007EF"/>
    <w:rsid w:val="00306CC4"/>
    <w:rsid w:val="00311DDE"/>
    <w:rsid w:val="0031568A"/>
    <w:rsid w:val="00316B02"/>
    <w:rsid w:val="00322C39"/>
    <w:rsid w:val="00323E1C"/>
    <w:rsid w:val="0032624E"/>
    <w:rsid w:val="003264BF"/>
    <w:rsid w:val="00331168"/>
    <w:rsid w:val="003336BA"/>
    <w:rsid w:val="00333B0C"/>
    <w:rsid w:val="00337A36"/>
    <w:rsid w:val="00340A62"/>
    <w:rsid w:val="00341AA6"/>
    <w:rsid w:val="00342E83"/>
    <w:rsid w:val="00343834"/>
    <w:rsid w:val="003445B3"/>
    <w:rsid w:val="003472E0"/>
    <w:rsid w:val="00347A66"/>
    <w:rsid w:val="00351359"/>
    <w:rsid w:val="00352074"/>
    <w:rsid w:val="00354FEC"/>
    <w:rsid w:val="00355041"/>
    <w:rsid w:val="0035531C"/>
    <w:rsid w:val="0035684B"/>
    <w:rsid w:val="003603A6"/>
    <w:rsid w:val="0036384C"/>
    <w:rsid w:val="00363EFA"/>
    <w:rsid w:val="00367363"/>
    <w:rsid w:val="00367C46"/>
    <w:rsid w:val="00367E0A"/>
    <w:rsid w:val="0037051C"/>
    <w:rsid w:val="00370867"/>
    <w:rsid w:val="00370A0F"/>
    <w:rsid w:val="003732DD"/>
    <w:rsid w:val="00373C3F"/>
    <w:rsid w:val="003755E9"/>
    <w:rsid w:val="00377DA3"/>
    <w:rsid w:val="0038217C"/>
    <w:rsid w:val="003843C4"/>
    <w:rsid w:val="003875D2"/>
    <w:rsid w:val="003909D3"/>
    <w:rsid w:val="003931D2"/>
    <w:rsid w:val="003942AD"/>
    <w:rsid w:val="00396AB2"/>
    <w:rsid w:val="00396CBE"/>
    <w:rsid w:val="003A1DA1"/>
    <w:rsid w:val="003A382B"/>
    <w:rsid w:val="003A4694"/>
    <w:rsid w:val="003A53BB"/>
    <w:rsid w:val="003A655E"/>
    <w:rsid w:val="003B013E"/>
    <w:rsid w:val="003B2BB4"/>
    <w:rsid w:val="003B43B0"/>
    <w:rsid w:val="003B5151"/>
    <w:rsid w:val="003B6D9E"/>
    <w:rsid w:val="003C3ADC"/>
    <w:rsid w:val="003C479F"/>
    <w:rsid w:val="003C5C19"/>
    <w:rsid w:val="003D1B06"/>
    <w:rsid w:val="003D22BA"/>
    <w:rsid w:val="003D2EA6"/>
    <w:rsid w:val="003D2FF1"/>
    <w:rsid w:val="003D4121"/>
    <w:rsid w:val="003D7412"/>
    <w:rsid w:val="003D780F"/>
    <w:rsid w:val="003E2052"/>
    <w:rsid w:val="003E2387"/>
    <w:rsid w:val="003E5386"/>
    <w:rsid w:val="003F21FC"/>
    <w:rsid w:val="003F2A0F"/>
    <w:rsid w:val="003F2A27"/>
    <w:rsid w:val="00402D06"/>
    <w:rsid w:val="00403424"/>
    <w:rsid w:val="00406508"/>
    <w:rsid w:val="00407C0B"/>
    <w:rsid w:val="00407E19"/>
    <w:rsid w:val="00410726"/>
    <w:rsid w:val="00410AB3"/>
    <w:rsid w:val="0041133C"/>
    <w:rsid w:val="004114AC"/>
    <w:rsid w:val="004116FD"/>
    <w:rsid w:val="00412988"/>
    <w:rsid w:val="00414E79"/>
    <w:rsid w:val="00416C6F"/>
    <w:rsid w:val="004173F7"/>
    <w:rsid w:val="00417DFE"/>
    <w:rsid w:val="0042283A"/>
    <w:rsid w:val="00423DED"/>
    <w:rsid w:val="004254C4"/>
    <w:rsid w:val="004259E4"/>
    <w:rsid w:val="00427C47"/>
    <w:rsid w:val="0043069E"/>
    <w:rsid w:val="00430D1D"/>
    <w:rsid w:val="00430E13"/>
    <w:rsid w:val="00434CEE"/>
    <w:rsid w:val="0043505A"/>
    <w:rsid w:val="00435B38"/>
    <w:rsid w:val="004363BD"/>
    <w:rsid w:val="00441CD2"/>
    <w:rsid w:val="0044231A"/>
    <w:rsid w:val="00443497"/>
    <w:rsid w:val="00447B95"/>
    <w:rsid w:val="00450129"/>
    <w:rsid w:val="00452808"/>
    <w:rsid w:val="00452EC8"/>
    <w:rsid w:val="0045331C"/>
    <w:rsid w:val="00455184"/>
    <w:rsid w:val="00456A96"/>
    <w:rsid w:val="00457814"/>
    <w:rsid w:val="00460CB1"/>
    <w:rsid w:val="00460EA8"/>
    <w:rsid w:val="00464423"/>
    <w:rsid w:val="00465EE9"/>
    <w:rsid w:val="00475FE1"/>
    <w:rsid w:val="00476085"/>
    <w:rsid w:val="004761D3"/>
    <w:rsid w:val="004761D4"/>
    <w:rsid w:val="00476F7A"/>
    <w:rsid w:val="004774AC"/>
    <w:rsid w:val="004825AA"/>
    <w:rsid w:val="00484323"/>
    <w:rsid w:val="00485989"/>
    <w:rsid w:val="00486480"/>
    <w:rsid w:val="00487BCE"/>
    <w:rsid w:val="004907F4"/>
    <w:rsid w:val="0049186D"/>
    <w:rsid w:val="004A0EBB"/>
    <w:rsid w:val="004A38D3"/>
    <w:rsid w:val="004A421B"/>
    <w:rsid w:val="004A538F"/>
    <w:rsid w:val="004A71BC"/>
    <w:rsid w:val="004B0326"/>
    <w:rsid w:val="004B181A"/>
    <w:rsid w:val="004B26B5"/>
    <w:rsid w:val="004B3C21"/>
    <w:rsid w:val="004B51AC"/>
    <w:rsid w:val="004C22EF"/>
    <w:rsid w:val="004C376D"/>
    <w:rsid w:val="004C4D5F"/>
    <w:rsid w:val="004D2413"/>
    <w:rsid w:val="004D7356"/>
    <w:rsid w:val="004D73F2"/>
    <w:rsid w:val="004D75DC"/>
    <w:rsid w:val="004D77BB"/>
    <w:rsid w:val="004D7CE0"/>
    <w:rsid w:val="004E369A"/>
    <w:rsid w:val="004F2D06"/>
    <w:rsid w:val="004F311C"/>
    <w:rsid w:val="004F3843"/>
    <w:rsid w:val="005059D8"/>
    <w:rsid w:val="00505D2A"/>
    <w:rsid w:val="005068E2"/>
    <w:rsid w:val="00507DAD"/>
    <w:rsid w:val="00510C6E"/>
    <w:rsid w:val="00511E08"/>
    <w:rsid w:val="00512552"/>
    <w:rsid w:val="00513DF7"/>
    <w:rsid w:val="00514E1C"/>
    <w:rsid w:val="005210D9"/>
    <w:rsid w:val="0052190E"/>
    <w:rsid w:val="00521F1D"/>
    <w:rsid w:val="0052422A"/>
    <w:rsid w:val="005251ED"/>
    <w:rsid w:val="0052520F"/>
    <w:rsid w:val="005252C6"/>
    <w:rsid w:val="005253AA"/>
    <w:rsid w:val="0052611C"/>
    <w:rsid w:val="00526D81"/>
    <w:rsid w:val="00526EDA"/>
    <w:rsid w:val="0052728E"/>
    <w:rsid w:val="005303A2"/>
    <w:rsid w:val="00532046"/>
    <w:rsid w:val="00532A53"/>
    <w:rsid w:val="00534102"/>
    <w:rsid w:val="005352E9"/>
    <w:rsid w:val="0053664E"/>
    <w:rsid w:val="00540724"/>
    <w:rsid w:val="00541C8D"/>
    <w:rsid w:val="00542796"/>
    <w:rsid w:val="00542799"/>
    <w:rsid w:val="0054518F"/>
    <w:rsid w:val="00546548"/>
    <w:rsid w:val="00550CC3"/>
    <w:rsid w:val="005519C9"/>
    <w:rsid w:val="00552D1F"/>
    <w:rsid w:val="00553E31"/>
    <w:rsid w:val="00557A42"/>
    <w:rsid w:val="00560F66"/>
    <w:rsid w:val="00562000"/>
    <w:rsid w:val="00562D8E"/>
    <w:rsid w:val="00564C94"/>
    <w:rsid w:val="0056534D"/>
    <w:rsid w:val="005654E9"/>
    <w:rsid w:val="005663B2"/>
    <w:rsid w:val="00566B7D"/>
    <w:rsid w:val="00573F83"/>
    <w:rsid w:val="005744F2"/>
    <w:rsid w:val="00576A16"/>
    <w:rsid w:val="0057735E"/>
    <w:rsid w:val="00582F86"/>
    <w:rsid w:val="00587221"/>
    <w:rsid w:val="00591851"/>
    <w:rsid w:val="00593052"/>
    <w:rsid w:val="0059335F"/>
    <w:rsid w:val="005950AB"/>
    <w:rsid w:val="00595518"/>
    <w:rsid w:val="00595B59"/>
    <w:rsid w:val="005A1A9D"/>
    <w:rsid w:val="005A2463"/>
    <w:rsid w:val="005A3B20"/>
    <w:rsid w:val="005A4704"/>
    <w:rsid w:val="005A4898"/>
    <w:rsid w:val="005A55FA"/>
    <w:rsid w:val="005A62F0"/>
    <w:rsid w:val="005B21D6"/>
    <w:rsid w:val="005B288D"/>
    <w:rsid w:val="005B42A2"/>
    <w:rsid w:val="005B465F"/>
    <w:rsid w:val="005C3267"/>
    <w:rsid w:val="005C4C6E"/>
    <w:rsid w:val="005C6A08"/>
    <w:rsid w:val="005D0BFD"/>
    <w:rsid w:val="005D3309"/>
    <w:rsid w:val="005D55FC"/>
    <w:rsid w:val="005D6BCA"/>
    <w:rsid w:val="005D762D"/>
    <w:rsid w:val="005E057C"/>
    <w:rsid w:val="005E3CC5"/>
    <w:rsid w:val="005E495C"/>
    <w:rsid w:val="005E61C4"/>
    <w:rsid w:val="005E7595"/>
    <w:rsid w:val="005F0607"/>
    <w:rsid w:val="005F282F"/>
    <w:rsid w:val="005F38ED"/>
    <w:rsid w:val="005F44AC"/>
    <w:rsid w:val="005F59A7"/>
    <w:rsid w:val="005F7C42"/>
    <w:rsid w:val="00600B8D"/>
    <w:rsid w:val="00602801"/>
    <w:rsid w:val="00602DF6"/>
    <w:rsid w:val="006030BF"/>
    <w:rsid w:val="0060445B"/>
    <w:rsid w:val="006115C6"/>
    <w:rsid w:val="006207F8"/>
    <w:rsid w:val="00621CA4"/>
    <w:rsid w:val="00621E17"/>
    <w:rsid w:val="00624DF2"/>
    <w:rsid w:val="00625D2A"/>
    <w:rsid w:val="00625DA4"/>
    <w:rsid w:val="006260B5"/>
    <w:rsid w:val="00630F59"/>
    <w:rsid w:val="00631FA0"/>
    <w:rsid w:val="00632797"/>
    <w:rsid w:val="00634038"/>
    <w:rsid w:val="00634B76"/>
    <w:rsid w:val="00634BBA"/>
    <w:rsid w:val="006360BA"/>
    <w:rsid w:val="006415C3"/>
    <w:rsid w:val="00642E41"/>
    <w:rsid w:val="0064415B"/>
    <w:rsid w:val="00646F50"/>
    <w:rsid w:val="0065233C"/>
    <w:rsid w:val="00654EFC"/>
    <w:rsid w:val="00656DF9"/>
    <w:rsid w:val="00661504"/>
    <w:rsid w:val="006617E2"/>
    <w:rsid w:val="006619B6"/>
    <w:rsid w:val="00661D57"/>
    <w:rsid w:val="00662259"/>
    <w:rsid w:val="00662C23"/>
    <w:rsid w:val="00662E67"/>
    <w:rsid w:val="00663D1E"/>
    <w:rsid w:val="006668B9"/>
    <w:rsid w:val="00666B6E"/>
    <w:rsid w:val="00667B60"/>
    <w:rsid w:val="0067346F"/>
    <w:rsid w:val="006758C9"/>
    <w:rsid w:val="006802E0"/>
    <w:rsid w:val="006829DF"/>
    <w:rsid w:val="006840B8"/>
    <w:rsid w:val="0068490B"/>
    <w:rsid w:val="00684BD6"/>
    <w:rsid w:val="00684D7B"/>
    <w:rsid w:val="00684E91"/>
    <w:rsid w:val="006857E0"/>
    <w:rsid w:val="00686486"/>
    <w:rsid w:val="006865F2"/>
    <w:rsid w:val="006868E7"/>
    <w:rsid w:val="006870E8"/>
    <w:rsid w:val="00687A0C"/>
    <w:rsid w:val="00690990"/>
    <w:rsid w:val="00694D07"/>
    <w:rsid w:val="00696188"/>
    <w:rsid w:val="006A1C7A"/>
    <w:rsid w:val="006A2F9E"/>
    <w:rsid w:val="006A325F"/>
    <w:rsid w:val="006A6129"/>
    <w:rsid w:val="006A75FC"/>
    <w:rsid w:val="006B180D"/>
    <w:rsid w:val="006B1AD1"/>
    <w:rsid w:val="006B29F1"/>
    <w:rsid w:val="006B3167"/>
    <w:rsid w:val="006B5479"/>
    <w:rsid w:val="006B556F"/>
    <w:rsid w:val="006B5BD3"/>
    <w:rsid w:val="006B5DE9"/>
    <w:rsid w:val="006B7FAF"/>
    <w:rsid w:val="006C10AA"/>
    <w:rsid w:val="006C5394"/>
    <w:rsid w:val="006C672C"/>
    <w:rsid w:val="006C6A50"/>
    <w:rsid w:val="006C6B1C"/>
    <w:rsid w:val="006D0575"/>
    <w:rsid w:val="006D0F29"/>
    <w:rsid w:val="006D22D3"/>
    <w:rsid w:val="006D3734"/>
    <w:rsid w:val="006D3A86"/>
    <w:rsid w:val="006D4DDC"/>
    <w:rsid w:val="006D52A2"/>
    <w:rsid w:val="006D5767"/>
    <w:rsid w:val="006E1C53"/>
    <w:rsid w:val="006E2291"/>
    <w:rsid w:val="006E22F8"/>
    <w:rsid w:val="006E4DCA"/>
    <w:rsid w:val="006E7527"/>
    <w:rsid w:val="006F06A1"/>
    <w:rsid w:val="006F1CEA"/>
    <w:rsid w:val="006F36B0"/>
    <w:rsid w:val="006F3C16"/>
    <w:rsid w:val="006F4B9F"/>
    <w:rsid w:val="006F718E"/>
    <w:rsid w:val="006F7C01"/>
    <w:rsid w:val="00703941"/>
    <w:rsid w:val="0070520F"/>
    <w:rsid w:val="00713B0B"/>
    <w:rsid w:val="00714A6B"/>
    <w:rsid w:val="00714F07"/>
    <w:rsid w:val="0071653A"/>
    <w:rsid w:val="0071793E"/>
    <w:rsid w:val="00722288"/>
    <w:rsid w:val="00723593"/>
    <w:rsid w:val="00724981"/>
    <w:rsid w:val="00724BB0"/>
    <w:rsid w:val="00726DCE"/>
    <w:rsid w:val="007337E9"/>
    <w:rsid w:val="00733CBF"/>
    <w:rsid w:val="007366A9"/>
    <w:rsid w:val="00742098"/>
    <w:rsid w:val="00742330"/>
    <w:rsid w:val="007433DB"/>
    <w:rsid w:val="007434EB"/>
    <w:rsid w:val="00744FA1"/>
    <w:rsid w:val="00746B16"/>
    <w:rsid w:val="00751167"/>
    <w:rsid w:val="00753AAB"/>
    <w:rsid w:val="00753C53"/>
    <w:rsid w:val="007541C1"/>
    <w:rsid w:val="007545E1"/>
    <w:rsid w:val="007562E5"/>
    <w:rsid w:val="00757CD9"/>
    <w:rsid w:val="00760284"/>
    <w:rsid w:val="00760346"/>
    <w:rsid w:val="0076163A"/>
    <w:rsid w:val="007671F1"/>
    <w:rsid w:val="0077203B"/>
    <w:rsid w:val="00773315"/>
    <w:rsid w:val="007751E5"/>
    <w:rsid w:val="00783930"/>
    <w:rsid w:val="00786E87"/>
    <w:rsid w:val="00787244"/>
    <w:rsid w:val="00791388"/>
    <w:rsid w:val="00792852"/>
    <w:rsid w:val="0079397B"/>
    <w:rsid w:val="007A0E46"/>
    <w:rsid w:val="007A261A"/>
    <w:rsid w:val="007A2BD8"/>
    <w:rsid w:val="007A637B"/>
    <w:rsid w:val="007B08B6"/>
    <w:rsid w:val="007B0E34"/>
    <w:rsid w:val="007B2FCA"/>
    <w:rsid w:val="007B4A83"/>
    <w:rsid w:val="007B4E57"/>
    <w:rsid w:val="007B6635"/>
    <w:rsid w:val="007C1ED8"/>
    <w:rsid w:val="007C222A"/>
    <w:rsid w:val="007C2258"/>
    <w:rsid w:val="007C2A41"/>
    <w:rsid w:val="007C419D"/>
    <w:rsid w:val="007C4BCB"/>
    <w:rsid w:val="007C4FA7"/>
    <w:rsid w:val="007C6080"/>
    <w:rsid w:val="007C68C8"/>
    <w:rsid w:val="007C7439"/>
    <w:rsid w:val="007C7621"/>
    <w:rsid w:val="007D0E68"/>
    <w:rsid w:val="007D1871"/>
    <w:rsid w:val="007D200C"/>
    <w:rsid w:val="007D3EC4"/>
    <w:rsid w:val="007D43D7"/>
    <w:rsid w:val="007D4443"/>
    <w:rsid w:val="007D4494"/>
    <w:rsid w:val="007D48B9"/>
    <w:rsid w:val="007D4FF3"/>
    <w:rsid w:val="007D6FFE"/>
    <w:rsid w:val="007D779B"/>
    <w:rsid w:val="007D781C"/>
    <w:rsid w:val="007D7970"/>
    <w:rsid w:val="007E1FCE"/>
    <w:rsid w:val="007E355F"/>
    <w:rsid w:val="007E378B"/>
    <w:rsid w:val="007E618E"/>
    <w:rsid w:val="007E6CFF"/>
    <w:rsid w:val="007F3A1E"/>
    <w:rsid w:val="007F557E"/>
    <w:rsid w:val="007F5859"/>
    <w:rsid w:val="007F5BEC"/>
    <w:rsid w:val="007F6EE2"/>
    <w:rsid w:val="00800656"/>
    <w:rsid w:val="00800C33"/>
    <w:rsid w:val="00802DF7"/>
    <w:rsid w:val="00804D88"/>
    <w:rsid w:val="008052FF"/>
    <w:rsid w:val="0080624A"/>
    <w:rsid w:val="00810537"/>
    <w:rsid w:val="00812BD8"/>
    <w:rsid w:val="0081444E"/>
    <w:rsid w:val="00815235"/>
    <w:rsid w:val="008212AA"/>
    <w:rsid w:val="00823F4A"/>
    <w:rsid w:val="008243A0"/>
    <w:rsid w:val="00824E57"/>
    <w:rsid w:val="00824FFF"/>
    <w:rsid w:val="008274C9"/>
    <w:rsid w:val="00831004"/>
    <w:rsid w:val="00831397"/>
    <w:rsid w:val="00831975"/>
    <w:rsid w:val="0083405F"/>
    <w:rsid w:val="008353B4"/>
    <w:rsid w:val="0083542F"/>
    <w:rsid w:val="008372F6"/>
    <w:rsid w:val="00840E81"/>
    <w:rsid w:val="00842E3A"/>
    <w:rsid w:val="008438A7"/>
    <w:rsid w:val="00843E57"/>
    <w:rsid w:val="008447C1"/>
    <w:rsid w:val="00846AD0"/>
    <w:rsid w:val="00846D43"/>
    <w:rsid w:val="008506A7"/>
    <w:rsid w:val="00852461"/>
    <w:rsid w:val="008531FA"/>
    <w:rsid w:val="0086284C"/>
    <w:rsid w:val="008632B5"/>
    <w:rsid w:val="00870ABA"/>
    <w:rsid w:val="00872B64"/>
    <w:rsid w:val="008744D4"/>
    <w:rsid w:val="008747A0"/>
    <w:rsid w:val="00881636"/>
    <w:rsid w:val="00884837"/>
    <w:rsid w:val="00886F24"/>
    <w:rsid w:val="00890A43"/>
    <w:rsid w:val="00890B37"/>
    <w:rsid w:val="00891EAC"/>
    <w:rsid w:val="008965AD"/>
    <w:rsid w:val="0089660B"/>
    <w:rsid w:val="008967F6"/>
    <w:rsid w:val="00897377"/>
    <w:rsid w:val="00897578"/>
    <w:rsid w:val="00897A30"/>
    <w:rsid w:val="008A1968"/>
    <w:rsid w:val="008A68C6"/>
    <w:rsid w:val="008A7E6C"/>
    <w:rsid w:val="008B0536"/>
    <w:rsid w:val="008B0E2A"/>
    <w:rsid w:val="008B3584"/>
    <w:rsid w:val="008C04FB"/>
    <w:rsid w:val="008C1AB5"/>
    <w:rsid w:val="008C2362"/>
    <w:rsid w:val="008C36D4"/>
    <w:rsid w:val="008C3A43"/>
    <w:rsid w:val="008C4047"/>
    <w:rsid w:val="008C40D4"/>
    <w:rsid w:val="008C6112"/>
    <w:rsid w:val="008C6230"/>
    <w:rsid w:val="008D05D0"/>
    <w:rsid w:val="008D0878"/>
    <w:rsid w:val="008D29D6"/>
    <w:rsid w:val="008D3E92"/>
    <w:rsid w:val="008D480F"/>
    <w:rsid w:val="008D5966"/>
    <w:rsid w:val="008D6644"/>
    <w:rsid w:val="008D709A"/>
    <w:rsid w:val="008E0402"/>
    <w:rsid w:val="008E1339"/>
    <w:rsid w:val="008E35B8"/>
    <w:rsid w:val="008E4952"/>
    <w:rsid w:val="008E4CD7"/>
    <w:rsid w:val="008E7069"/>
    <w:rsid w:val="008E739E"/>
    <w:rsid w:val="008F20EF"/>
    <w:rsid w:val="008F2BAE"/>
    <w:rsid w:val="008F3657"/>
    <w:rsid w:val="008F3E52"/>
    <w:rsid w:val="008F5607"/>
    <w:rsid w:val="008F6308"/>
    <w:rsid w:val="008F74FB"/>
    <w:rsid w:val="00900FBB"/>
    <w:rsid w:val="00901DEE"/>
    <w:rsid w:val="00903B6B"/>
    <w:rsid w:val="0090614E"/>
    <w:rsid w:val="00910F29"/>
    <w:rsid w:val="00912061"/>
    <w:rsid w:val="00912093"/>
    <w:rsid w:val="0091451A"/>
    <w:rsid w:val="00914EFD"/>
    <w:rsid w:val="009152BB"/>
    <w:rsid w:val="009152C4"/>
    <w:rsid w:val="00916691"/>
    <w:rsid w:val="00916F43"/>
    <w:rsid w:val="009176DB"/>
    <w:rsid w:val="00920B6A"/>
    <w:rsid w:val="009213AD"/>
    <w:rsid w:val="009306EB"/>
    <w:rsid w:val="009308F8"/>
    <w:rsid w:val="00930AA5"/>
    <w:rsid w:val="00933DD2"/>
    <w:rsid w:val="009348A9"/>
    <w:rsid w:val="00937316"/>
    <w:rsid w:val="009420A2"/>
    <w:rsid w:val="009447EB"/>
    <w:rsid w:val="00945C14"/>
    <w:rsid w:val="009528A2"/>
    <w:rsid w:val="00956D79"/>
    <w:rsid w:val="00957C53"/>
    <w:rsid w:val="009604D0"/>
    <w:rsid w:val="00962A1D"/>
    <w:rsid w:val="0096305A"/>
    <w:rsid w:val="009649A4"/>
    <w:rsid w:val="0096646A"/>
    <w:rsid w:val="00966912"/>
    <w:rsid w:val="00966B1A"/>
    <w:rsid w:val="00971F1F"/>
    <w:rsid w:val="009742DB"/>
    <w:rsid w:val="00974A6E"/>
    <w:rsid w:val="00976589"/>
    <w:rsid w:val="00977A75"/>
    <w:rsid w:val="0098069A"/>
    <w:rsid w:val="009807E3"/>
    <w:rsid w:val="00983598"/>
    <w:rsid w:val="00985E7C"/>
    <w:rsid w:val="00991347"/>
    <w:rsid w:val="0099216C"/>
    <w:rsid w:val="00992C9B"/>
    <w:rsid w:val="00993253"/>
    <w:rsid w:val="0099333D"/>
    <w:rsid w:val="00993460"/>
    <w:rsid w:val="009948C0"/>
    <w:rsid w:val="009A0334"/>
    <w:rsid w:val="009A3B9F"/>
    <w:rsid w:val="009A3D0F"/>
    <w:rsid w:val="009A450E"/>
    <w:rsid w:val="009A5907"/>
    <w:rsid w:val="009A6894"/>
    <w:rsid w:val="009A68EB"/>
    <w:rsid w:val="009B0F74"/>
    <w:rsid w:val="009B268C"/>
    <w:rsid w:val="009B3CB3"/>
    <w:rsid w:val="009B7689"/>
    <w:rsid w:val="009C02F0"/>
    <w:rsid w:val="009C0612"/>
    <w:rsid w:val="009C1CDA"/>
    <w:rsid w:val="009C2C20"/>
    <w:rsid w:val="009C2D22"/>
    <w:rsid w:val="009C35F8"/>
    <w:rsid w:val="009C3A65"/>
    <w:rsid w:val="009C5ECA"/>
    <w:rsid w:val="009C69FE"/>
    <w:rsid w:val="009C7E8C"/>
    <w:rsid w:val="009D01AA"/>
    <w:rsid w:val="009D0B91"/>
    <w:rsid w:val="009D1D03"/>
    <w:rsid w:val="009D2B30"/>
    <w:rsid w:val="009D57D1"/>
    <w:rsid w:val="009D5C38"/>
    <w:rsid w:val="009D62D2"/>
    <w:rsid w:val="009D6A61"/>
    <w:rsid w:val="009D7715"/>
    <w:rsid w:val="009D7F4E"/>
    <w:rsid w:val="009E242A"/>
    <w:rsid w:val="009E5F9C"/>
    <w:rsid w:val="009E6306"/>
    <w:rsid w:val="009E76CA"/>
    <w:rsid w:val="009E7ABE"/>
    <w:rsid w:val="009F01E1"/>
    <w:rsid w:val="009F4AB2"/>
    <w:rsid w:val="009F501B"/>
    <w:rsid w:val="009F673E"/>
    <w:rsid w:val="00A01160"/>
    <w:rsid w:val="00A016EF"/>
    <w:rsid w:val="00A01754"/>
    <w:rsid w:val="00A03A6B"/>
    <w:rsid w:val="00A0452B"/>
    <w:rsid w:val="00A04AAA"/>
    <w:rsid w:val="00A05C05"/>
    <w:rsid w:val="00A0797E"/>
    <w:rsid w:val="00A07B49"/>
    <w:rsid w:val="00A1403B"/>
    <w:rsid w:val="00A1631A"/>
    <w:rsid w:val="00A16C8D"/>
    <w:rsid w:val="00A20A9D"/>
    <w:rsid w:val="00A211DB"/>
    <w:rsid w:val="00A213F8"/>
    <w:rsid w:val="00A24CD5"/>
    <w:rsid w:val="00A26189"/>
    <w:rsid w:val="00A261BC"/>
    <w:rsid w:val="00A2749D"/>
    <w:rsid w:val="00A27860"/>
    <w:rsid w:val="00A3091E"/>
    <w:rsid w:val="00A30DBA"/>
    <w:rsid w:val="00A30F44"/>
    <w:rsid w:val="00A32555"/>
    <w:rsid w:val="00A32846"/>
    <w:rsid w:val="00A40558"/>
    <w:rsid w:val="00A4374F"/>
    <w:rsid w:val="00A453A1"/>
    <w:rsid w:val="00A47542"/>
    <w:rsid w:val="00A47920"/>
    <w:rsid w:val="00A4796F"/>
    <w:rsid w:val="00A47C71"/>
    <w:rsid w:val="00A52D39"/>
    <w:rsid w:val="00A559A4"/>
    <w:rsid w:val="00A56DDC"/>
    <w:rsid w:val="00A575F6"/>
    <w:rsid w:val="00A604EC"/>
    <w:rsid w:val="00A617CA"/>
    <w:rsid w:val="00A6229B"/>
    <w:rsid w:val="00A6397B"/>
    <w:rsid w:val="00A63C8F"/>
    <w:rsid w:val="00A6724A"/>
    <w:rsid w:val="00A67260"/>
    <w:rsid w:val="00A71920"/>
    <w:rsid w:val="00A73CB8"/>
    <w:rsid w:val="00A749DA"/>
    <w:rsid w:val="00A749FF"/>
    <w:rsid w:val="00A74C99"/>
    <w:rsid w:val="00A7572B"/>
    <w:rsid w:val="00A757C8"/>
    <w:rsid w:val="00A77D21"/>
    <w:rsid w:val="00A81E34"/>
    <w:rsid w:val="00A83760"/>
    <w:rsid w:val="00A84F29"/>
    <w:rsid w:val="00A85108"/>
    <w:rsid w:val="00A86A3B"/>
    <w:rsid w:val="00A86ED3"/>
    <w:rsid w:val="00A90494"/>
    <w:rsid w:val="00A90F3D"/>
    <w:rsid w:val="00A92BB3"/>
    <w:rsid w:val="00A93DBA"/>
    <w:rsid w:val="00A95202"/>
    <w:rsid w:val="00A95A56"/>
    <w:rsid w:val="00A964BB"/>
    <w:rsid w:val="00AA2D34"/>
    <w:rsid w:val="00AA4D20"/>
    <w:rsid w:val="00AA6960"/>
    <w:rsid w:val="00AB5696"/>
    <w:rsid w:val="00AB65A9"/>
    <w:rsid w:val="00AB6857"/>
    <w:rsid w:val="00AC3488"/>
    <w:rsid w:val="00AC3501"/>
    <w:rsid w:val="00AC427D"/>
    <w:rsid w:val="00AC4F14"/>
    <w:rsid w:val="00AC5763"/>
    <w:rsid w:val="00AC7B30"/>
    <w:rsid w:val="00AD0B5B"/>
    <w:rsid w:val="00AD298E"/>
    <w:rsid w:val="00AD45B9"/>
    <w:rsid w:val="00AD6DDB"/>
    <w:rsid w:val="00AE5A9F"/>
    <w:rsid w:val="00AE6663"/>
    <w:rsid w:val="00AF0227"/>
    <w:rsid w:val="00AF2B1A"/>
    <w:rsid w:val="00AF36AA"/>
    <w:rsid w:val="00AF7470"/>
    <w:rsid w:val="00B00052"/>
    <w:rsid w:val="00B00BBE"/>
    <w:rsid w:val="00B01DF6"/>
    <w:rsid w:val="00B021CD"/>
    <w:rsid w:val="00B058EE"/>
    <w:rsid w:val="00B11701"/>
    <w:rsid w:val="00B12C3D"/>
    <w:rsid w:val="00B15397"/>
    <w:rsid w:val="00B159CC"/>
    <w:rsid w:val="00B17FD7"/>
    <w:rsid w:val="00B20D17"/>
    <w:rsid w:val="00B21AA1"/>
    <w:rsid w:val="00B2226B"/>
    <w:rsid w:val="00B22DEC"/>
    <w:rsid w:val="00B305D8"/>
    <w:rsid w:val="00B3200B"/>
    <w:rsid w:val="00B322FC"/>
    <w:rsid w:val="00B33A98"/>
    <w:rsid w:val="00B34DFF"/>
    <w:rsid w:val="00B368F9"/>
    <w:rsid w:val="00B40987"/>
    <w:rsid w:val="00B41384"/>
    <w:rsid w:val="00B42DA8"/>
    <w:rsid w:val="00B4412B"/>
    <w:rsid w:val="00B444E0"/>
    <w:rsid w:val="00B46648"/>
    <w:rsid w:val="00B51D36"/>
    <w:rsid w:val="00B54AD3"/>
    <w:rsid w:val="00B54AE2"/>
    <w:rsid w:val="00B54B9E"/>
    <w:rsid w:val="00B54ED4"/>
    <w:rsid w:val="00B56054"/>
    <w:rsid w:val="00B568BF"/>
    <w:rsid w:val="00B56E00"/>
    <w:rsid w:val="00B571B9"/>
    <w:rsid w:val="00B604C1"/>
    <w:rsid w:val="00B60567"/>
    <w:rsid w:val="00B6170D"/>
    <w:rsid w:val="00B619E3"/>
    <w:rsid w:val="00B61DAC"/>
    <w:rsid w:val="00B62910"/>
    <w:rsid w:val="00B64DDB"/>
    <w:rsid w:val="00B651FC"/>
    <w:rsid w:val="00B6659D"/>
    <w:rsid w:val="00B669CF"/>
    <w:rsid w:val="00B67F65"/>
    <w:rsid w:val="00B719C9"/>
    <w:rsid w:val="00B71E0B"/>
    <w:rsid w:val="00B72F4A"/>
    <w:rsid w:val="00B7688C"/>
    <w:rsid w:val="00B81529"/>
    <w:rsid w:val="00B81A51"/>
    <w:rsid w:val="00B85B94"/>
    <w:rsid w:val="00B869EB"/>
    <w:rsid w:val="00B90662"/>
    <w:rsid w:val="00B9235C"/>
    <w:rsid w:val="00B942EB"/>
    <w:rsid w:val="00B97308"/>
    <w:rsid w:val="00B975BF"/>
    <w:rsid w:val="00BA26E3"/>
    <w:rsid w:val="00BA3C77"/>
    <w:rsid w:val="00BA3E06"/>
    <w:rsid w:val="00BA42ED"/>
    <w:rsid w:val="00BA435C"/>
    <w:rsid w:val="00BA5FF0"/>
    <w:rsid w:val="00BA6D4D"/>
    <w:rsid w:val="00BB085C"/>
    <w:rsid w:val="00BB24E4"/>
    <w:rsid w:val="00BB2841"/>
    <w:rsid w:val="00BB4051"/>
    <w:rsid w:val="00BB410E"/>
    <w:rsid w:val="00BB455B"/>
    <w:rsid w:val="00BB4CE6"/>
    <w:rsid w:val="00BB786E"/>
    <w:rsid w:val="00BC0170"/>
    <w:rsid w:val="00BC0CC3"/>
    <w:rsid w:val="00BC57CA"/>
    <w:rsid w:val="00BC5DD0"/>
    <w:rsid w:val="00BD3464"/>
    <w:rsid w:val="00BD44F8"/>
    <w:rsid w:val="00BD54AA"/>
    <w:rsid w:val="00BD6B5A"/>
    <w:rsid w:val="00BD6E75"/>
    <w:rsid w:val="00BE19DF"/>
    <w:rsid w:val="00BE579B"/>
    <w:rsid w:val="00BE5B38"/>
    <w:rsid w:val="00BF230C"/>
    <w:rsid w:val="00BF23E7"/>
    <w:rsid w:val="00BF27CD"/>
    <w:rsid w:val="00BF4C6A"/>
    <w:rsid w:val="00BF4E10"/>
    <w:rsid w:val="00BF71D1"/>
    <w:rsid w:val="00BF7BD5"/>
    <w:rsid w:val="00C00F7B"/>
    <w:rsid w:val="00C02EA8"/>
    <w:rsid w:val="00C040E1"/>
    <w:rsid w:val="00C04A3E"/>
    <w:rsid w:val="00C05114"/>
    <w:rsid w:val="00C06D29"/>
    <w:rsid w:val="00C10B2A"/>
    <w:rsid w:val="00C1133D"/>
    <w:rsid w:val="00C12602"/>
    <w:rsid w:val="00C12B93"/>
    <w:rsid w:val="00C15E1F"/>
    <w:rsid w:val="00C20FF2"/>
    <w:rsid w:val="00C2318C"/>
    <w:rsid w:val="00C23FB7"/>
    <w:rsid w:val="00C2520D"/>
    <w:rsid w:val="00C26F97"/>
    <w:rsid w:val="00C3049D"/>
    <w:rsid w:val="00C306E9"/>
    <w:rsid w:val="00C3135C"/>
    <w:rsid w:val="00C31607"/>
    <w:rsid w:val="00C3310F"/>
    <w:rsid w:val="00C343C3"/>
    <w:rsid w:val="00C37C99"/>
    <w:rsid w:val="00C43E13"/>
    <w:rsid w:val="00C43FF2"/>
    <w:rsid w:val="00C45BE8"/>
    <w:rsid w:val="00C46EA0"/>
    <w:rsid w:val="00C51C42"/>
    <w:rsid w:val="00C55147"/>
    <w:rsid w:val="00C57CEF"/>
    <w:rsid w:val="00C57F72"/>
    <w:rsid w:val="00C62804"/>
    <w:rsid w:val="00C64FDF"/>
    <w:rsid w:val="00C65E8D"/>
    <w:rsid w:val="00C70064"/>
    <w:rsid w:val="00C70BD0"/>
    <w:rsid w:val="00C71B19"/>
    <w:rsid w:val="00C7254A"/>
    <w:rsid w:val="00C749C7"/>
    <w:rsid w:val="00C751F3"/>
    <w:rsid w:val="00C75B77"/>
    <w:rsid w:val="00C75EE2"/>
    <w:rsid w:val="00C77D1C"/>
    <w:rsid w:val="00C806D9"/>
    <w:rsid w:val="00C81C28"/>
    <w:rsid w:val="00C82BDA"/>
    <w:rsid w:val="00C82CB8"/>
    <w:rsid w:val="00C900CA"/>
    <w:rsid w:val="00C90C6F"/>
    <w:rsid w:val="00C92805"/>
    <w:rsid w:val="00CA35DE"/>
    <w:rsid w:val="00CA41BD"/>
    <w:rsid w:val="00CA595D"/>
    <w:rsid w:val="00CA7762"/>
    <w:rsid w:val="00CB0031"/>
    <w:rsid w:val="00CB0760"/>
    <w:rsid w:val="00CB1B32"/>
    <w:rsid w:val="00CB25DB"/>
    <w:rsid w:val="00CB2DE7"/>
    <w:rsid w:val="00CB35E9"/>
    <w:rsid w:val="00CB3891"/>
    <w:rsid w:val="00CB3D33"/>
    <w:rsid w:val="00CB5B64"/>
    <w:rsid w:val="00CB76D5"/>
    <w:rsid w:val="00CB7D91"/>
    <w:rsid w:val="00CC021F"/>
    <w:rsid w:val="00CC059E"/>
    <w:rsid w:val="00CC0B93"/>
    <w:rsid w:val="00CC12BC"/>
    <w:rsid w:val="00CC1580"/>
    <w:rsid w:val="00CC38C9"/>
    <w:rsid w:val="00CC4757"/>
    <w:rsid w:val="00CC5BC7"/>
    <w:rsid w:val="00CC5C9A"/>
    <w:rsid w:val="00CC642C"/>
    <w:rsid w:val="00CC6586"/>
    <w:rsid w:val="00CC6977"/>
    <w:rsid w:val="00CC7C74"/>
    <w:rsid w:val="00CD06FE"/>
    <w:rsid w:val="00CD0C7C"/>
    <w:rsid w:val="00CD0D0A"/>
    <w:rsid w:val="00CD1945"/>
    <w:rsid w:val="00CD268C"/>
    <w:rsid w:val="00CD4C04"/>
    <w:rsid w:val="00CD4E09"/>
    <w:rsid w:val="00CD65F9"/>
    <w:rsid w:val="00CE04F9"/>
    <w:rsid w:val="00CE1B9F"/>
    <w:rsid w:val="00CE1E5F"/>
    <w:rsid w:val="00CE3BD3"/>
    <w:rsid w:val="00CE59BD"/>
    <w:rsid w:val="00CE62EE"/>
    <w:rsid w:val="00CF2CBA"/>
    <w:rsid w:val="00D00D25"/>
    <w:rsid w:val="00D01685"/>
    <w:rsid w:val="00D02A4B"/>
    <w:rsid w:val="00D03BF4"/>
    <w:rsid w:val="00D03C6B"/>
    <w:rsid w:val="00D04B80"/>
    <w:rsid w:val="00D05F2F"/>
    <w:rsid w:val="00D073F4"/>
    <w:rsid w:val="00D07DD2"/>
    <w:rsid w:val="00D14F29"/>
    <w:rsid w:val="00D17239"/>
    <w:rsid w:val="00D179BB"/>
    <w:rsid w:val="00D17A99"/>
    <w:rsid w:val="00D21CE4"/>
    <w:rsid w:val="00D230BD"/>
    <w:rsid w:val="00D251F3"/>
    <w:rsid w:val="00D25DDF"/>
    <w:rsid w:val="00D26234"/>
    <w:rsid w:val="00D26831"/>
    <w:rsid w:val="00D272E9"/>
    <w:rsid w:val="00D31D33"/>
    <w:rsid w:val="00D330C5"/>
    <w:rsid w:val="00D334B6"/>
    <w:rsid w:val="00D34917"/>
    <w:rsid w:val="00D34D10"/>
    <w:rsid w:val="00D35D2F"/>
    <w:rsid w:val="00D36034"/>
    <w:rsid w:val="00D378BC"/>
    <w:rsid w:val="00D40969"/>
    <w:rsid w:val="00D415E6"/>
    <w:rsid w:val="00D436ED"/>
    <w:rsid w:val="00D43A89"/>
    <w:rsid w:val="00D44F74"/>
    <w:rsid w:val="00D460EA"/>
    <w:rsid w:val="00D46BB4"/>
    <w:rsid w:val="00D50B2D"/>
    <w:rsid w:val="00D50BF6"/>
    <w:rsid w:val="00D5304D"/>
    <w:rsid w:val="00D538D5"/>
    <w:rsid w:val="00D53DE6"/>
    <w:rsid w:val="00D544D8"/>
    <w:rsid w:val="00D57937"/>
    <w:rsid w:val="00D633D3"/>
    <w:rsid w:val="00D66124"/>
    <w:rsid w:val="00D66BAA"/>
    <w:rsid w:val="00D66F0B"/>
    <w:rsid w:val="00D672B6"/>
    <w:rsid w:val="00D704AF"/>
    <w:rsid w:val="00D704B4"/>
    <w:rsid w:val="00D72A87"/>
    <w:rsid w:val="00D76EA1"/>
    <w:rsid w:val="00D76F40"/>
    <w:rsid w:val="00D77083"/>
    <w:rsid w:val="00D800F1"/>
    <w:rsid w:val="00D80539"/>
    <w:rsid w:val="00D80D0A"/>
    <w:rsid w:val="00D8203E"/>
    <w:rsid w:val="00D856AA"/>
    <w:rsid w:val="00D86283"/>
    <w:rsid w:val="00D90BEC"/>
    <w:rsid w:val="00D92C1D"/>
    <w:rsid w:val="00D9336B"/>
    <w:rsid w:val="00D937DF"/>
    <w:rsid w:val="00D945ED"/>
    <w:rsid w:val="00D94942"/>
    <w:rsid w:val="00D9558C"/>
    <w:rsid w:val="00D97262"/>
    <w:rsid w:val="00DA0F08"/>
    <w:rsid w:val="00DA1FC3"/>
    <w:rsid w:val="00DA20E7"/>
    <w:rsid w:val="00DA376D"/>
    <w:rsid w:val="00DA4327"/>
    <w:rsid w:val="00DA5ECF"/>
    <w:rsid w:val="00DA757D"/>
    <w:rsid w:val="00DB0488"/>
    <w:rsid w:val="00DB1B18"/>
    <w:rsid w:val="00DB1C09"/>
    <w:rsid w:val="00DB1E92"/>
    <w:rsid w:val="00DB6E84"/>
    <w:rsid w:val="00DB7C07"/>
    <w:rsid w:val="00DB7E31"/>
    <w:rsid w:val="00DB7F9C"/>
    <w:rsid w:val="00DC24F7"/>
    <w:rsid w:val="00DC3DF0"/>
    <w:rsid w:val="00DD2AFC"/>
    <w:rsid w:val="00DD33A1"/>
    <w:rsid w:val="00DD3539"/>
    <w:rsid w:val="00DD3CD9"/>
    <w:rsid w:val="00DD52AF"/>
    <w:rsid w:val="00DD6E48"/>
    <w:rsid w:val="00DD6E58"/>
    <w:rsid w:val="00DE1D7A"/>
    <w:rsid w:val="00DE3395"/>
    <w:rsid w:val="00DE38EE"/>
    <w:rsid w:val="00DE3B7A"/>
    <w:rsid w:val="00DE43AB"/>
    <w:rsid w:val="00DE45CA"/>
    <w:rsid w:val="00DE6F9F"/>
    <w:rsid w:val="00DE7352"/>
    <w:rsid w:val="00DF0EE7"/>
    <w:rsid w:val="00DF450F"/>
    <w:rsid w:val="00DF574C"/>
    <w:rsid w:val="00DF5FDF"/>
    <w:rsid w:val="00DF6CCF"/>
    <w:rsid w:val="00DF7C35"/>
    <w:rsid w:val="00E01511"/>
    <w:rsid w:val="00E017A0"/>
    <w:rsid w:val="00E043F0"/>
    <w:rsid w:val="00E05092"/>
    <w:rsid w:val="00E05E0D"/>
    <w:rsid w:val="00E0600E"/>
    <w:rsid w:val="00E06172"/>
    <w:rsid w:val="00E06962"/>
    <w:rsid w:val="00E07EB3"/>
    <w:rsid w:val="00E10273"/>
    <w:rsid w:val="00E109EA"/>
    <w:rsid w:val="00E11315"/>
    <w:rsid w:val="00E129CF"/>
    <w:rsid w:val="00E12A0E"/>
    <w:rsid w:val="00E15B18"/>
    <w:rsid w:val="00E169C5"/>
    <w:rsid w:val="00E16C95"/>
    <w:rsid w:val="00E238D3"/>
    <w:rsid w:val="00E23BC8"/>
    <w:rsid w:val="00E2559B"/>
    <w:rsid w:val="00E30B10"/>
    <w:rsid w:val="00E318DC"/>
    <w:rsid w:val="00E321C6"/>
    <w:rsid w:val="00E33392"/>
    <w:rsid w:val="00E36050"/>
    <w:rsid w:val="00E3713E"/>
    <w:rsid w:val="00E40317"/>
    <w:rsid w:val="00E413B6"/>
    <w:rsid w:val="00E42570"/>
    <w:rsid w:val="00E427E9"/>
    <w:rsid w:val="00E45435"/>
    <w:rsid w:val="00E46EA0"/>
    <w:rsid w:val="00E47845"/>
    <w:rsid w:val="00E47A15"/>
    <w:rsid w:val="00E51D1A"/>
    <w:rsid w:val="00E51EBC"/>
    <w:rsid w:val="00E52420"/>
    <w:rsid w:val="00E55150"/>
    <w:rsid w:val="00E55742"/>
    <w:rsid w:val="00E571D8"/>
    <w:rsid w:val="00E61D04"/>
    <w:rsid w:val="00E66698"/>
    <w:rsid w:val="00E72D83"/>
    <w:rsid w:val="00E73623"/>
    <w:rsid w:val="00E75041"/>
    <w:rsid w:val="00E75B8F"/>
    <w:rsid w:val="00E81A6F"/>
    <w:rsid w:val="00E83884"/>
    <w:rsid w:val="00E85816"/>
    <w:rsid w:val="00E85A65"/>
    <w:rsid w:val="00E90DD0"/>
    <w:rsid w:val="00E93421"/>
    <w:rsid w:val="00E96607"/>
    <w:rsid w:val="00EA0389"/>
    <w:rsid w:val="00EA09E9"/>
    <w:rsid w:val="00EA3366"/>
    <w:rsid w:val="00EA5BCF"/>
    <w:rsid w:val="00EA5F5D"/>
    <w:rsid w:val="00EB10AD"/>
    <w:rsid w:val="00EB1A88"/>
    <w:rsid w:val="00EB29C1"/>
    <w:rsid w:val="00EB4794"/>
    <w:rsid w:val="00EB50FB"/>
    <w:rsid w:val="00EB6524"/>
    <w:rsid w:val="00EB6863"/>
    <w:rsid w:val="00EC110B"/>
    <w:rsid w:val="00EC213C"/>
    <w:rsid w:val="00EC2BD8"/>
    <w:rsid w:val="00EC327F"/>
    <w:rsid w:val="00EC685A"/>
    <w:rsid w:val="00ED3687"/>
    <w:rsid w:val="00EE1932"/>
    <w:rsid w:val="00EE39B3"/>
    <w:rsid w:val="00EE3FEE"/>
    <w:rsid w:val="00EE45A1"/>
    <w:rsid w:val="00EE45DE"/>
    <w:rsid w:val="00EF21B2"/>
    <w:rsid w:val="00EF404C"/>
    <w:rsid w:val="00F01569"/>
    <w:rsid w:val="00F04248"/>
    <w:rsid w:val="00F04E25"/>
    <w:rsid w:val="00F05171"/>
    <w:rsid w:val="00F11AF5"/>
    <w:rsid w:val="00F121A2"/>
    <w:rsid w:val="00F1598B"/>
    <w:rsid w:val="00F163FD"/>
    <w:rsid w:val="00F17AB2"/>
    <w:rsid w:val="00F17C19"/>
    <w:rsid w:val="00F207F8"/>
    <w:rsid w:val="00F2128A"/>
    <w:rsid w:val="00F222D0"/>
    <w:rsid w:val="00F22435"/>
    <w:rsid w:val="00F22FCE"/>
    <w:rsid w:val="00F23E92"/>
    <w:rsid w:val="00F255D4"/>
    <w:rsid w:val="00F265AF"/>
    <w:rsid w:val="00F27399"/>
    <w:rsid w:val="00F3163B"/>
    <w:rsid w:val="00F33756"/>
    <w:rsid w:val="00F33FE9"/>
    <w:rsid w:val="00F35680"/>
    <w:rsid w:val="00F36071"/>
    <w:rsid w:val="00F36425"/>
    <w:rsid w:val="00F37945"/>
    <w:rsid w:val="00F40587"/>
    <w:rsid w:val="00F435DA"/>
    <w:rsid w:val="00F437CE"/>
    <w:rsid w:val="00F44F23"/>
    <w:rsid w:val="00F47301"/>
    <w:rsid w:val="00F47487"/>
    <w:rsid w:val="00F522DA"/>
    <w:rsid w:val="00F53699"/>
    <w:rsid w:val="00F55D2E"/>
    <w:rsid w:val="00F56278"/>
    <w:rsid w:val="00F5636B"/>
    <w:rsid w:val="00F56B75"/>
    <w:rsid w:val="00F57D77"/>
    <w:rsid w:val="00F57F31"/>
    <w:rsid w:val="00F6095E"/>
    <w:rsid w:val="00F61068"/>
    <w:rsid w:val="00F611B7"/>
    <w:rsid w:val="00F6216C"/>
    <w:rsid w:val="00F62994"/>
    <w:rsid w:val="00F64DB3"/>
    <w:rsid w:val="00F6621E"/>
    <w:rsid w:val="00F676C2"/>
    <w:rsid w:val="00F74630"/>
    <w:rsid w:val="00F74A4A"/>
    <w:rsid w:val="00F74F1E"/>
    <w:rsid w:val="00F7577B"/>
    <w:rsid w:val="00F75941"/>
    <w:rsid w:val="00F775A6"/>
    <w:rsid w:val="00F77940"/>
    <w:rsid w:val="00F80142"/>
    <w:rsid w:val="00F817AA"/>
    <w:rsid w:val="00F81976"/>
    <w:rsid w:val="00F8225E"/>
    <w:rsid w:val="00F856D0"/>
    <w:rsid w:val="00F92302"/>
    <w:rsid w:val="00F9340A"/>
    <w:rsid w:val="00F939F7"/>
    <w:rsid w:val="00F95320"/>
    <w:rsid w:val="00F976B6"/>
    <w:rsid w:val="00F97A3A"/>
    <w:rsid w:val="00F97B87"/>
    <w:rsid w:val="00FA04EC"/>
    <w:rsid w:val="00FA1FC6"/>
    <w:rsid w:val="00FA2B4A"/>
    <w:rsid w:val="00FA40C2"/>
    <w:rsid w:val="00FA5842"/>
    <w:rsid w:val="00FA6D1C"/>
    <w:rsid w:val="00FB119A"/>
    <w:rsid w:val="00FB16E2"/>
    <w:rsid w:val="00FB3F30"/>
    <w:rsid w:val="00FB476C"/>
    <w:rsid w:val="00FB5F1F"/>
    <w:rsid w:val="00FB72E7"/>
    <w:rsid w:val="00FC0B3D"/>
    <w:rsid w:val="00FC1AF3"/>
    <w:rsid w:val="00FC2531"/>
    <w:rsid w:val="00FD0710"/>
    <w:rsid w:val="00FD6B5E"/>
    <w:rsid w:val="00FE2337"/>
    <w:rsid w:val="00FE5031"/>
    <w:rsid w:val="00FE5FCA"/>
    <w:rsid w:val="00FF0AEC"/>
    <w:rsid w:val="00FF1CDF"/>
    <w:rsid w:val="00FF4CEB"/>
    <w:rsid w:val="00FF4D04"/>
    <w:rsid w:val="00FF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FBBF33"/>
  <w15:chartTrackingRefBased/>
  <w15:docId w15:val="{6861DD76-E881-46F1-BB64-5ACCA0D0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E3"/>
  </w:style>
  <w:style w:type="paragraph" w:styleId="Heading1">
    <w:name w:val="heading 1"/>
    <w:basedOn w:val="Normal"/>
    <w:next w:val="Normal"/>
    <w:link w:val="Heading1Char"/>
    <w:uiPriority w:val="9"/>
    <w:qFormat/>
    <w:rsid w:val="00DF57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7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7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7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7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7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4C"/>
    <w:rPr>
      <w:rFonts w:ascii="Segoe UI" w:hAnsi="Segoe UI" w:cs="Segoe UI"/>
      <w:sz w:val="18"/>
      <w:szCs w:val="18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DF574C"/>
    <w:pPr>
      <w:numPr>
        <w:numId w:val="2"/>
      </w:numPr>
      <w:spacing w:before="480" w:after="240" w:line="276" w:lineRule="auto"/>
    </w:pPr>
    <w:rPr>
      <w:b/>
      <w:bCs/>
      <w:color w:val="732876"/>
      <w:szCs w:val="28"/>
      <w:lang w:val="en-US"/>
    </w:rPr>
  </w:style>
  <w:style w:type="character" w:customStyle="1" w:styleId="ReportHeading1Char">
    <w:name w:val="Report Heading 1 Char"/>
    <w:basedOn w:val="Heading1Char"/>
    <w:link w:val="ReportHeading1"/>
    <w:rsid w:val="00DF574C"/>
    <w:rPr>
      <w:rFonts w:asciiTheme="majorHAnsi" w:eastAsiaTheme="majorEastAsia" w:hAnsiTheme="majorHAnsi" w:cstheme="majorBidi"/>
      <w:b/>
      <w:bCs/>
      <w:color w:val="732876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Normal"/>
    <w:link w:val="ReportHeading2Char"/>
    <w:qFormat/>
    <w:rsid w:val="00DF574C"/>
    <w:pPr>
      <w:numPr>
        <w:ilvl w:val="1"/>
        <w:numId w:val="2"/>
      </w:numPr>
      <w:tabs>
        <w:tab w:val="num" w:pos="360"/>
      </w:tabs>
      <w:spacing w:before="240" w:after="180" w:line="276" w:lineRule="auto"/>
      <w:ind w:left="0" w:firstLine="0"/>
      <w:jc w:val="both"/>
    </w:pPr>
    <w:rPr>
      <w:rFonts w:asciiTheme="minorHAnsi" w:hAnsiTheme="minorHAnsi"/>
      <w:b/>
      <w:bCs/>
      <w:color w:val="000000" w:themeColor="text1"/>
      <w:sz w:val="28"/>
      <w:lang w:val="en-US"/>
    </w:rPr>
  </w:style>
  <w:style w:type="paragraph" w:customStyle="1" w:styleId="ReportHeading3">
    <w:name w:val="Report Heading 3"/>
    <w:basedOn w:val="Heading3"/>
    <w:next w:val="Normal"/>
    <w:link w:val="ReportHeading3Char"/>
    <w:qFormat/>
    <w:rsid w:val="00DF574C"/>
    <w:pPr>
      <w:numPr>
        <w:ilvl w:val="2"/>
        <w:numId w:val="2"/>
      </w:numPr>
      <w:spacing w:before="240" w:after="180" w:line="276" w:lineRule="auto"/>
    </w:pPr>
    <w:rPr>
      <w:rFonts w:ascii="Calibri" w:hAnsi="Calibri"/>
      <w:b/>
      <w:bCs/>
      <w:color w:val="000000" w:themeColor="text1"/>
      <w:szCs w:val="22"/>
      <w:lang w:val="en-US"/>
    </w:rPr>
  </w:style>
  <w:style w:type="paragraph" w:customStyle="1" w:styleId="ReportHeading4">
    <w:name w:val="Report Heading 4"/>
    <w:basedOn w:val="Heading4"/>
    <w:next w:val="Normal"/>
    <w:link w:val="ReportHeading4Char"/>
    <w:qFormat/>
    <w:rsid w:val="00DF574C"/>
    <w:pPr>
      <w:numPr>
        <w:ilvl w:val="3"/>
        <w:numId w:val="2"/>
      </w:numPr>
      <w:tabs>
        <w:tab w:val="clear" w:pos="851"/>
        <w:tab w:val="num" w:pos="360"/>
      </w:tabs>
      <w:spacing w:before="240" w:after="180" w:line="276" w:lineRule="auto"/>
      <w:ind w:left="0" w:firstLine="0"/>
    </w:pPr>
    <w:rPr>
      <w:rFonts w:ascii="Calibri" w:hAnsi="Calibri"/>
      <w:b/>
      <w:bCs/>
      <w:color w:val="000000" w:themeColor="text1"/>
      <w:lang w:val="en-US"/>
    </w:rPr>
  </w:style>
  <w:style w:type="paragraph" w:customStyle="1" w:styleId="ReportHeading5">
    <w:name w:val="Report Heading 5"/>
    <w:basedOn w:val="Heading5"/>
    <w:next w:val="Normal"/>
    <w:qFormat/>
    <w:rsid w:val="00DF574C"/>
    <w:pPr>
      <w:numPr>
        <w:ilvl w:val="4"/>
        <w:numId w:val="2"/>
      </w:numPr>
      <w:tabs>
        <w:tab w:val="num" w:pos="360"/>
      </w:tabs>
      <w:spacing w:before="240" w:after="180" w:line="276" w:lineRule="auto"/>
    </w:pPr>
    <w:rPr>
      <w:rFonts w:ascii="Calibri" w:hAnsi="Calibri"/>
      <w:b/>
      <w:color w:val="000000"/>
      <w:lang w:val="en-US"/>
    </w:rPr>
  </w:style>
  <w:style w:type="numbering" w:customStyle="1" w:styleId="ReportHeadings">
    <w:name w:val="Report Headings"/>
    <w:uiPriority w:val="99"/>
    <w:rsid w:val="00DF574C"/>
    <w:pPr>
      <w:numPr>
        <w:numId w:val="1"/>
      </w:numPr>
    </w:pPr>
  </w:style>
  <w:style w:type="paragraph" w:customStyle="1" w:styleId="ReportHeading6">
    <w:name w:val="Report Heading 6"/>
    <w:basedOn w:val="Heading6"/>
    <w:next w:val="Normal"/>
    <w:qFormat/>
    <w:rsid w:val="00DF574C"/>
    <w:pPr>
      <w:numPr>
        <w:ilvl w:val="5"/>
        <w:numId w:val="2"/>
      </w:numPr>
      <w:tabs>
        <w:tab w:val="num" w:pos="360"/>
      </w:tabs>
      <w:spacing w:before="240" w:after="180" w:line="276" w:lineRule="auto"/>
    </w:pPr>
    <w:rPr>
      <w:rFonts w:ascii="Calibri" w:hAnsi="Calibri"/>
      <w:i/>
      <w:iCs/>
      <w:color w:val="auto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57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7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7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7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7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74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ReportNonTOCHeading">
    <w:name w:val="Report NonTOC Heading"/>
    <w:basedOn w:val="Normal"/>
    <w:next w:val="Normal"/>
    <w:link w:val="ReportNonTOCHeadingChar"/>
    <w:qFormat/>
    <w:rsid w:val="00DF574C"/>
    <w:pPr>
      <w:keepNext/>
      <w:spacing w:after="200" w:line="276" w:lineRule="auto"/>
    </w:pPr>
    <w:rPr>
      <w:rFonts w:cs="Calibri"/>
      <w:b/>
      <w:color w:val="732876"/>
      <w:sz w:val="28"/>
      <w:lang w:val="en-US"/>
    </w:rPr>
  </w:style>
  <w:style w:type="character" w:customStyle="1" w:styleId="ReportNonTOCHeadingChar">
    <w:name w:val="Report NonTOC Heading Char"/>
    <w:basedOn w:val="DefaultParagraphFont"/>
    <w:link w:val="ReportNonTOCHeading"/>
    <w:rsid w:val="00DF574C"/>
    <w:rPr>
      <w:rFonts w:eastAsiaTheme="minorEastAsia" w:cs="Calibri"/>
      <w:b/>
      <w:color w:val="732876"/>
      <w:sz w:val="28"/>
      <w:lang w:val="en-US"/>
    </w:rPr>
  </w:style>
  <w:style w:type="paragraph" w:styleId="Header">
    <w:name w:val="header"/>
    <w:basedOn w:val="Normal"/>
    <w:link w:val="HeaderChar"/>
    <w:uiPriority w:val="9"/>
    <w:unhideWhenUsed/>
    <w:rsid w:val="00DF574C"/>
    <w:pPr>
      <w:tabs>
        <w:tab w:val="center" w:pos="4513"/>
        <w:tab w:val="right" w:pos="9026"/>
      </w:tabs>
      <w:spacing w:after="200" w:line="240" w:lineRule="auto"/>
    </w:pPr>
    <w:rPr>
      <w:color w:val="595959" w:themeColor="text1" w:themeTint="A6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"/>
    <w:rsid w:val="00DF574C"/>
    <w:rPr>
      <w:rFonts w:eastAsiaTheme="minorEastAsia"/>
      <w:color w:val="595959" w:themeColor="text1" w:themeTint="A6"/>
      <w:sz w:val="20"/>
      <w:lang w:val="en-US"/>
    </w:rPr>
  </w:style>
  <w:style w:type="paragraph" w:styleId="ListBullet">
    <w:name w:val="List Bullet"/>
    <w:basedOn w:val="ReportBodyText"/>
    <w:uiPriority w:val="2"/>
    <w:unhideWhenUsed/>
    <w:qFormat/>
    <w:rsid w:val="00DF574C"/>
    <w:pPr>
      <w:numPr>
        <w:numId w:val="4"/>
      </w:numPr>
      <w:tabs>
        <w:tab w:val="num" w:pos="360"/>
      </w:tabs>
      <w:spacing w:before="60" w:after="60"/>
      <w:ind w:left="284" w:hanging="284"/>
    </w:pPr>
  </w:style>
  <w:style w:type="paragraph" w:styleId="ListBullet2">
    <w:name w:val="List Bullet 2"/>
    <w:basedOn w:val="ListBullet"/>
    <w:uiPriority w:val="2"/>
    <w:unhideWhenUsed/>
    <w:rsid w:val="00DF574C"/>
    <w:pPr>
      <w:numPr>
        <w:ilvl w:val="1"/>
      </w:numPr>
      <w:tabs>
        <w:tab w:val="num" w:pos="360"/>
      </w:tabs>
      <w:ind w:hanging="284"/>
    </w:pPr>
  </w:style>
  <w:style w:type="paragraph" w:styleId="ListBullet3">
    <w:name w:val="List Bullet 3"/>
    <w:basedOn w:val="ListBullet"/>
    <w:uiPriority w:val="2"/>
    <w:unhideWhenUsed/>
    <w:rsid w:val="00DF574C"/>
    <w:pPr>
      <w:numPr>
        <w:ilvl w:val="2"/>
      </w:numPr>
      <w:tabs>
        <w:tab w:val="num" w:pos="360"/>
      </w:tabs>
      <w:ind w:hanging="284"/>
    </w:pPr>
  </w:style>
  <w:style w:type="paragraph" w:styleId="ListBullet4">
    <w:name w:val="List Bullet 4"/>
    <w:basedOn w:val="ListBullet"/>
    <w:uiPriority w:val="2"/>
    <w:unhideWhenUsed/>
    <w:rsid w:val="00DF574C"/>
    <w:pPr>
      <w:numPr>
        <w:ilvl w:val="3"/>
      </w:numPr>
      <w:tabs>
        <w:tab w:val="num" w:pos="360"/>
      </w:tabs>
      <w:ind w:left="1418" w:hanging="284"/>
    </w:pPr>
  </w:style>
  <w:style w:type="paragraph" w:styleId="ListBullet5">
    <w:name w:val="List Bullet 5"/>
    <w:basedOn w:val="ListBullet"/>
    <w:uiPriority w:val="2"/>
    <w:unhideWhenUsed/>
    <w:rsid w:val="00DF574C"/>
    <w:pPr>
      <w:numPr>
        <w:ilvl w:val="4"/>
      </w:numPr>
      <w:tabs>
        <w:tab w:val="num" w:pos="360"/>
      </w:tabs>
      <w:ind w:left="1702" w:hanging="284"/>
    </w:pPr>
  </w:style>
  <w:style w:type="paragraph" w:customStyle="1" w:styleId="ReportBodyText">
    <w:name w:val="Report Body Text"/>
    <w:basedOn w:val="Normal"/>
    <w:link w:val="ReportBodyTextChar"/>
    <w:qFormat/>
    <w:rsid w:val="00DF574C"/>
    <w:pPr>
      <w:spacing w:after="200" w:line="276" w:lineRule="auto"/>
    </w:pPr>
    <w:rPr>
      <w:rFonts w:cs="Calibri"/>
      <w:lang w:val="en-US"/>
    </w:rPr>
  </w:style>
  <w:style w:type="character" w:customStyle="1" w:styleId="ReportBodyTextChar">
    <w:name w:val="Report Body Text Char"/>
    <w:basedOn w:val="DefaultParagraphFont"/>
    <w:link w:val="ReportBodyText"/>
    <w:rsid w:val="00DF574C"/>
    <w:rPr>
      <w:rFonts w:eastAsiaTheme="minorEastAsia" w:cs="Calibri"/>
      <w:lang w:val="en-US"/>
    </w:rPr>
  </w:style>
  <w:style w:type="numbering" w:customStyle="1" w:styleId="ListBullets">
    <w:name w:val="List Bullets"/>
    <w:uiPriority w:val="99"/>
    <w:rsid w:val="00DF574C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DF574C"/>
    <w:pPr>
      <w:spacing w:after="200" w:line="276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74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DF574C"/>
    <w:rPr>
      <w:sz w:val="16"/>
      <w:szCs w:val="16"/>
    </w:rPr>
  </w:style>
  <w:style w:type="character" w:customStyle="1" w:styleId="ReportHeading2Char">
    <w:name w:val="Report Heading 2 Char"/>
    <w:basedOn w:val="Heading2Char"/>
    <w:link w:val="ReportHeading2"/>
    <w:rsid w:val="00DF574C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character" w:customStyle="1" w:styleId="ReportHeading3Char">
    <w:name w:val="Report Heading 3 Char"/>
    <w:basedOn w:val="Heading3Char"/>
    <w:link w:val="ReportHeading3"/>
    <w:rsid w:val="00DF574C"/>
    <w:rPr>
      <w:rFonts w:ascii="Calibri" w:eastAsiaTheme="majorEastAsia" w:hAnsi="Calibri" w:cstheme="majorBidi"/>
      <w:b/>
      <w:bCs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ReportBodyText"/>
    <w:link w:val="CaptionChar"/>
    <w:uiPriority w:val="8"/>
    <w:unhideWhenUsed/>
    <w:rsid w:val="00DF574C"/>
    <w:pPr>
      <w:keepNext/>
      <w:spacing w:after="200" w:line="276" w:lineRule="auto"/>
    </w:pPr>
    <w:rPr>
      <w:b/>
      <w:bCs/>
      <w:color w:val="000000" w:themeColor="text1"/>
      <w:sz w:val="20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8"/>
    <w:rsid w:val="00DF574C"/>
    <w:rPr>
      <w:rFonts w:eastAsiaTheme="minorEastAsia"/>
      <w:b/>
      <w:bCs/>
      <w:color w:val="000000" w:themeColor="text1"/>
      <w:sz w:val="20"/>
      <w:szCs w:val="18"/>
      <w:lang w:val="en-US"/>
    </w:r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DF574C"/>
    <w:pPr>
      <w:spacing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DF574C"/>
    <w:rPr>
      <w:rFonts w:eastAsiaTheme="minorEastAsia" w:cs="Calibri"/>
      <w:sz w:val="18"/>
      <w:lang w:val="en-US"/>
    </w:rPr>
  </w:style>
  <w:style w:type="character" w:customStyle="1" w:styleId="ReportHeading4Char">
    <w:name w:val="Report Heading 4 Char"/>
    <w:basedOn w:val="Heading4Char"/>
    <w:link w:val="ReportHeading4"/>
    <w:rsid w:val="00DF574C"/>
    <w:rPr>
      <w:rFonts w:ascii="Calibri" w:eastAsiaTheme="majorEastAsia" w:hAnsi="Calibri" w:cstheme="majorBidi"/>
      <w:b/>
      <w:bCs/>
      <w:i/>
      <w:iCs/>
      <w:color w:val="000000" w:themeColor="text1"/>
      <w:lang w:val="en-US"/>
    </w:rPr>
  </w:style>
  <w:style w:type="paragraph" w:customStyle="1" w:styleId="ReportTableText">
    <w:name w:val="Report Table Text"/>
    <w:basedOn w:val="ReportBodyText"/>
    <w:uiPriority w:val="3"/>
    <w:qFormat/>
    <w:rsid w:val="009F501B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9F501B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Caption1">
    <w:name w:val="Caption 1"/>
    <w:basedOn w:val="Caption"/>
    <w:link w:val="Caption1Char"/>
    <w:qFormat/>
    <w:rsid w:val="009F501B"/>
    <w:pPr>
      <w:spacing w:after="0" w:line="240" w:lineRule="auto"/>
    </w:pPr>
  </w:style>
  <w:style w:type="character" w:customStyle="1" w:styleId="Caption1Char">
    <w:name w:val="Caption 1 Char"/>
    <w:basedOn w:val="CaptionChar"/>
    <w:link w:val="Caption1"/>
    <w:rsid w:val="009F501B"/>
    <w:rPr>
      <w:rFonts w:eastAsiaTheme="minorEastAsia"/>
      <w:b/>
      <w:bCs/>
      <w:color w:val="000000" w:themeColor="text1"/>
      <w:sz w:val="20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A1E"/>
    <w:pPr>
      <w:spacing w:after="160" w:line="240" w:lineRule="auto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A1E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66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B7F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7F9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E10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83542F"/>
  </w:style>
  <w:style w:type="character" w:customStyle="1" w:styleId="cit">
    <w:name w:val="cit"/>
    <w:basedOn w:val="DefaultParagraphFont"/>
    <w:rsid w:val="0083542F"/>
  </w:style>
  <w:style w:type="character" w:customStyle="1" w:styleId="citation-doi">
    <w:name w:val="citation-doi"/>
    <w:basedOn w:val="DefaultParagraphFont"/>
    <w:rsid w:val="0083542F"/>
  </w:style>
  <w:style w:type="character" w:styleId="Emphasis">
    <w:name w:val="Emphasis"/>
    <w:basedOn w:val="DefaultParagraphFont"/>
    <w:uiPriority w:val="20"/>
    <w:qFormat/>
    <w:rsid w:val="003942AD"/>
    <w:rPr>
      <w:i/>
      <w:iCs/>
    </w:rPr>
  </w:style>
  <w:style w:type="character" w:styleId="Strong">
    <w:name w:val="Strong"/>
    <w:basedOn w:val="DefaultParagraphFont"/>
    <w:uiPriority w:val="22"/>
    <w:qFormat/>
    <w:rsid w:val="003942AD"/>
    <w:rPr>
      <w:b/>
      <w:bCs/>
    </w:rPr>
  </w:style>
  <w:style w:type="paragraph" w:styleId="Revision">
    <w:name w:val="Revision"/>
    <w:hidden/>
    <w:uiPriority w:val="99"/>
    <w:semiHidden/>
    <w:rsid w:val="00E61D0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5518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ReportBodyTextChar"/>
    <w:link w:val="EndNoteBibliographyTitle"/>
    <w:rsid w:val="00595518"/>
    <w:rPr>
      <w:rFonts w:ascii="Times New Roman" w:eastAsiaTheme="minorEastAsia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518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ReportBodyTextChar"/>
    <w:link w:val="EndNoteBibliography"/>
    <w:rsid w:val="00595518"/>
    <w:rPr>
      <w:rFonts w:ascii="Times New Roman" w:eastAsiaTheme="minorEastAsia" w:hAnsi="Times New Roman" w:cs="Times New Roman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3A1DA1"/>
    <w:pPr>
      <w:ind w:leftChars="400" w:left="840"/>
    </w:pPr>
  </w:style>
  <w:style w:type="character" w:customStyle="1" w:styleId="hgkelc">
    <w:name w:val="hgkelc"/>
    <w:basedOn w:val="DefaultParagraphFont"/>
    <w:rsid w:val="00EE45DE"/>
  </w:style>
  <w:style w:type="paragraph" w:customStyle="1" w:styleId="Tablebodytext">
    <w:name w:val="Table body text"/>
    <w:basedOn w:val="Normal"/>
    <w:qFormat/>
    <w:rsid w:val="00642E41"/>
    <w:pPr>
      <w:widowControl w:val="0"/>
      <w:spacing w:after="0" w:line="240" w:lineRule="auto"/>
    </w:pPr>
    <w:rPr>
      <w:rFonts w:eastAsia="Times New Roman" w:cs="Times New Roman"/>
      <w:sz w:val="18"/>
      <w:szCs w:val="24"/>
      <w:lang w:eastAsia="en-GB"/>
    </w:rPr>
  </w:style>
  <w:style w:type="table" w:styleId="TableGrid">
    <w:name w:val="Table Grid"/>
    <w:aliases w:val="Summary box"/>
    <w:basedOn w:val="TableNormal"/>
    <w:uiPriority w:val="39"/>
    <w:rsid w:val="00642E41"/>
    <w:pPr>
      <w:spacing w:after="0" w:line="240" w:lineRule="auto"/>
    </w:pPr>
    <w:rPr>
      <w:rFonts w:ascii="Candara" w:eastAsiaTheme="majorEastAsia" w:hAnsi="Candara" w:cstheme="majorBidi"/>
      <w:sz w:val="20"/>
      <w:lang w:val="en-US" w:bidi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ummarybox1">
    <w:name w:val="Summary box1"/>
    <w:basedOn w:val="TableNormal"/>
    <w:next w:val="TableGrid"/>
    <w:uiPriority w:val="39"/>
    <w:rsid w:val="004A538F"/>
    <w:pPr>
      <w:spacing w:after="0" w:line="240" w:lineRule="auto"/>
    </w:pPr>
    <w:rPr>
      <w:rFonts w:ascii="Candara" w:eastAsiaTheme="majorEastAsia" w:hAnsi="Candara" w:cstheme="majorBidi"/>
      <w:sz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  <w:tblHeader/>
    </w:trPr>
  </w:style>
  <w:style w:type="paragraph" w:styleId="Footer">
    <w:name w:val="footer"/>
    <w:basedOn w:val="Normal"/>
    <w:link w:val="FooterChar"/>
    <w:uiPriority w:val="99"/>
    <w:unhideWhenUsed/>
    <w:rsid w:val="00E25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59B"/>
  </w:style>
  <w:style w:type="character" w:styleId="Mention">
    <w:name w:val="Mention"/>
    <w:basedOn w:val="DefaultParagraphFont"/>
    <w:uiPriority w:val="99"/>
    <w:unhideWhenUsed/>
    <w:rsid w:val="008F2BA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3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1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4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5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3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9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4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tmoorie@hot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E85EFF1C6B747A4CF56CE9D74CDAE" ma:contentTypeVersion="19" ma:contentTypeDescription="Create a new document." ma:contentTypeScope="" ma:versionID="fecb194519b42f1ae151730efa6e47b1">
  <xsd:schema xmlns:xsd="http://www.w3.org/2001/XMLSchema" xmlns:xs="http://www.w3.org/2001/XMLSchema" xmlns:p="http://schemas.microsoft.com/office/2006/metadata/properties" xmlns:ns1="http://schemas.microsoft.com/sharepoint/v3" xmlns:ns2="0ff2eaee-b869-4ff0-a4ba-d37d71e57e2d" xmlns:ns3="8084e060-a64a-4d50-8548-59eb5e8cf1bc" targetNamespace="http://schemas.microsoft.com/office/2006/metadata/properties" ma:root="true" ma:fieldsID="26daca9a9ecc81f85caae4c2d428ce1c" ns1:_="" ns2:_="" ns3:_="">
    <xsd:import namespace="http://schemas.microsoft.com/sharepoint/v3"/>
    <xsd:import namespace="0ff2eaee-b869-4ff0-a4ba-d37d71e57e2d"/>
    <xsd:import namespace="8084e060-a64a-4d50-8548-59eb5e8cf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2eaee-b869-4ff0-a4ba-d37d71e57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4e060-a64a-4d50-8548-59eb5e8cf1b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1a1d105-0423-4492-a4d3-00492c3f078f}" ma:internalName="TaxCatchAll" ma:showField="CatchAllData" ma:web="8084e060-a64a-4d50-8548-59eb5e8cf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0ff2eaee-b869-4ff0-a4ba-d37d71e57e2d">
      <Terms xmlns="http://schemas.microsoft.com/office/infopath/2007/PartnerControls"/>
    </lcf76f155ced4ddcb4097134ff3c332f>
    <TaxCatchAll xmlns="8084e060-a64a-4d50-8548-59eb5e8cf1bc" xsi:nil="true"/>
  </documentManagement>
</p:properties>
</file>

<file path=customXml/itemProps1.xml><?xml version="1.0" encoding="utf-8"?>
<ds:datastoreItem xmlns:ds="http://schemas.openxmlformats.org/officeDocument/2006/customXml" ds:itemID="{1D8EC7D7-8A63-47F9-A53F-9E157E2BF2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78B8B5-BAC5-4C05-9D75-09B6FFB282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F4F89F5-97AD-4E8D-A295-C710D5BC85A7}"/>
</file>

<file path=customXml/itemProps4.xml><?xml version="1.0" encoding="utf-8"?>
<ds:datastoreItem xmlns:ds="http://schemas.openxmlformats.org/officeDocument/2006/customXml" ds:itemID="{59F8E8F4-0F5D-42F2-92D8-59E7C1C5980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ff2eaee-b869-4ff0-a4ba-d37d71e57e2d"/>
    <ds:schemaRef ds:uri="8084e060-a64a-4d50-8548-59eb5e8cf1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Links>
    <vt:vector size="954" baseType="variant">
      <vt:variant>
        <vt:i4>1769538</vt:i4>
      </vt:variant>
      <vt:variant>
        <vt:i4>1037</vt:i4>
      </vt:variant>
      <vt:variant>
        <vt:i4>0</vt:i4>
      </vt:variant>
      <vt:variant>
        <vt:i4>5</vt:i4>
      </vt:variant>
      <vt:variant>
        <vt:lpwstr>https://www.pushmobility.com.au/pages/repairs-maintenance</vt:lpwstr>
      </vt:variant>
      <vt:variant>
        <vt:lpwstr/>
      </vt:variant>
      <vt:variant>
        <vt:i4>458759</vt:i4>
      </vt:variant>
      <vt:variant>
        <vt:i4>1034</vt:i4>
      </vt:variant>
      <vt:variant>
        <vt:i4>0</vt:i4>
      </vt:variant>
      <vt:variant>
        <vt:i4>5</vt:i4>
      </vt:variant>
      <vt:variant>
        <vt:lpwstr>http://www9.health.gov.au/mbs/search.cfm</vt:lpwstr>
      </vt:variant>
      <vt:variant>
        <vt:lpwstr/>
      </vt:variant>
      <vt:variant>
        <vt:i4>3801141</vt:i4>
      </vt:variant>
      <vt:variant>
        <vt:i4>1031</vt:i4>
      </vt:variant>
      <vt:variant>
        <vt:i4>0</vt:i4>
      </vt:variant>
      <vt:variant>
        <vt:i4>5</vt:i4>
      </vt:variant>
      <vt:variant>
        <vt:lpwstr>http://www.mbsonline.gov.au/internet/mbsonline/publishing.nsf/Content/Home</vt:lpwstr>
      </vt:variant>
      <vt:variant>
        <vt:lpwstr/>
      </vt:variant>
      <vt:variant>
        <vt:i4>5242897</vt:i4>
      </vt:variant>
      <vt:variant>
        <vt:i4>1028</vt:i4>
      </vt:variant>
      <vt:variant>
        <vt:i4>0</vt:i4>
      </vt:variant>
      <vt:variant>
        <vt:i4>5</vt:i4>
      </vt:variant>
      <vt:variant>
        <vt:lpwstr>https://www.pbs.gov.au/publication/schedule/2020/07/2020-07-01-general-schedule-volume-2.pdf</vt:lpwstr>
      </vt:variant>
      <vt:variant>
        <vt:lpwstr/>
      </vt:variant>
      <vt:variant>
        <vt:i4>4980743</vt:i4>
      </vt:variant>
      <vt:variant>
        <vt:i4>1025</vt:i4>
      </vt:variant>
      <vt:variant>
        <vt:i4>0</vt:i4>
      </vt:variant>
      <vt:variant>
        <vt:i4>5</vt:i4>
      </vt:variant>
      <vt:variant>
        <vt:lpwstr>https://pbac.pbs.gov.au/</vt:lpwstr>
      </vt:variant>
      <vt:variant>
        <vt:lpwstr/>
      </vt:variant>
      <vt:variant>
        <vt:i4>4194315</vt:i4>
      </vt:variant>
      <vt:variant>
        <vt:i4>10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8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33</vt:i4>
      </vt:variant>
      <vt:variant>
        <vt:i4>0</vt:i4>
      </vt:variant>
      <vt:variant>
        <vt:i4>0</vt:i4>
      </vt:variant>
      <vt:variant>
        <vt:i4>5</vt:i4>
      </vt:variant>
      <vt:variant>
        <vt:lpwstr>mailto:peter.moore@ipse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ger, Fiachra</dc:creator>
  <cp:keywords/>
  <dc:description/>
  <cp:lastModifiedBy>Andrew Lawson</cp:lastModifiedBy>
  <cp:revision>7</cp:revision>
  <dcterms:created xsi:type="dcterms:W3CDTF">2023-03-28T12:30:00Z</dcterms:created>
  <dcterms:modified xsi:type="dcterms:W3CDTF">2023-03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E85EFF1C6B747A4CF56CE9D74CDAE</vt:lpwstr>
  </property>
  <property fmtid="{D5CDD505-2E9C-101B-9397-08002B2CF9AE}" pid="3" name="Order">
    <vt:r8>100</vt:r8>
  </property>
  <property fmtid="{D5CDD505-2E9C-101B-9397-08002B2CF9AE}" pid="4" name="MediaServiceImageTags">
    <vt:lpwstr/>
  </property>
  <property fmtid="{D5CDD505-2E9C-101B-9397-08002B2CF9AE}" pid="5" name="GrammarlyDocumentId">
    <vt:lpwstr>1534ef3421cc775ce8b09c8304ea1384f4ca374f135876c560cec9cc2e6ebbf8</vt:lpwstr>
  </property>
</Properties>
</file>